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E9B4E" w14:textId="77777777" w:rsidR="00FB3219" w:rsidRDefault="00FB3219" w:rsidP="00C3352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9D5FF4" w14:textId="529E60BB" w:rsidR="00F723A5" w:rsidRPr="006F299A" w:rsidRDefault="006B3D65" w:rsidP="00F723A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3D6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A3DB17F" wp14:editId="563F2CC5">
            <wp:extent cx="5943600" cy="33432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6DB0B" w14:textId="2870C4EC" w:rsidR="00F723A5" w:rsidRPr="006F299A" w:rsidRDefault="00F723A5" w:rsidP="00F723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BF0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="006B3D65" w:rsidRPr="00F23BF0">
        <w:rPr>
          <w:rFonts w:ascii="Times New Roman" w:hAnsi="Times New Roman" w:cs="Times New Roman"/>
          <w:sz w:val="24"/>
          <w:szCs w:val="24"/>
        </w:rPr>
        <w:t>Sequence logos of 10 motifs in common bean TGA proteins.</w:t>
      </w:r>
    </w:p>
    <w:p w14:paraId="1BB8DFD9" w14:textId="05531CD5" w:rsidR="0040703C" w:rsidRDefault="0040703C" w:rsidP="00C3352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88DCC9" w14:textId="3440DE8B" w:rsidR="006B3D65" w:rsidRDefault="0040703C" w:rsidP="006B3D65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="00E60D5B" w:rsidRPr="00F23BF0">
        <w:rPr>
          <w:rFonts w:ascii="Times New Roman" w:hAnsi="Times New Roman"/>
          <w:b/>
          <w:sz w:val="24"/>
          <w:szCs w:val="24"/>
        </w:rPr>
        <w:lastRenderedPageBreak/>
        <w:t>Table S1:</w:t>
      </w:r>
      <w:r w:rsidR="00E60D5B" w:rsidRPr="00F23BF0">
        <w:rPr>
          <w:rFonts w:ascii="Times New Roman" w:hAnsi="Times New Roman"/>
          <w:sz w:val="24"/>
          <w:szCs w:val="24"/>
        </w:rPr>
        <w:t xml:space="preserve"> </w:t>
      </w:r>
      <w:r w:rsidR="006B3D65" w:rsidRPr="00F23BF0">
        <w:rPr>
          <w:rFonts w:ascii="Times New Roman" w:hAnsi="Times New Roman"/>
          <w:sz w:val="24"/>
          <w:szCs w:val="24"/>
        </w:rPr>
        <w:t xml:space="preserve">List of the </w:t>
      </w:r>
      <w:r w:rsidR="006B3D65" w:rsidRPr="00F23BF0">
        <w:rPr>
          <w:rFonts w:ascii="Times New Roman" w:hAnsi="Times New Roman"/>
          <w:i/>
          <w:iCs/>
          <w:sz w:val="24"/>
          <w:szCs w:val="24"/>
        </w:rPr>
        <w:t xml:space="preserve">TGA </w:t>
      </w:r>
      <w:r w:rsidR="006B3D65" w:rsidRPr="00F23BF0">
        <w:rPr>
          <w:rFonts w:ascii="Times New Roman" w:hAnsi="Times New Roman"/>
          <w:sz w:val="24"/>
          <w:szCs w:val="24"/>
        </w:rPr>
        <w:t>genes ID identified in this study</w:t>
      </w:r>
      <w:r w:rsidR="00E60D5B" w:rsidRPr="00F23BF0">
        <w:rPr>
          <w:rFonts w:ascii="Times New Roman" w:hAnsi="Times New Roman"/>
          <w:sz w:val="24"/>
          <w:szCs w:val="24"/>
        </w:rPr>
        <w:t xml:space="preserve">. </w:t>
      </w:r>
    </w:p>
    <w:p w14:paraId="3FA689B4" w14:textId="77777777" w:rsidR="006B3D65" w:rsidRPr="006B3D65" w:rsidRDefault="006B3D65" w:rsidP="006B3D65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Cs w:val="20"/>
        </w:rPr>
      </w:pPr>
    </w:p>
    <w:tbl>
      <w:tblPr>
        <w:tblW w:w="9340" w:type="dxa"/>
        <w:tblInd w:w="108" w:type="dxa"/>
        <w:tblLook w:val="04A0" w:firstRow="1" w:lastRow="0" w:firstColumn="1" w:lastColumn="0" w:noHBand="0" w:noVBand="1"/>
      </w:tblPr>
      <w:tblGrid>
        <w:gridCol w:w="2439"/>
        <w:gridCol w:w="1451"/>
        <w:gridCol w:w="2730"/>
        <w:gridCol w:w="2720"/>
      </w:tblGrid>
      <w:tr w:rsidR="006B3D65" w:rsidRPr="00E505F9" w14:paraId="6681E5C8" w14:textId="77777777" w:rsidTr="006B3D65">
        <w:trPr>
          <w:trHeight w:val="370"/>
        </w:trPr>
        <w:tc>
          <w:tcPr>
            <w:tcW w:w="24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0B67E9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4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2244E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dentifier</w:t>
            </w:r>
          </w:p>
        </w:tc>
        <w:tc>
          <w:tcPr>
            <w:tcW w:w="27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BB70D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cession number</w:t>
            </w:r>
          </w:p>
        </w:tc>
        <w:tc>
          <w:tcPr>
            <w:tcW w:w="2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E5F20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AIR-Locus ID</w:t>
            </w:r>
          </w:p>
        </w:tc>
      </w:tr>
      <w:tr w:rsidR="006B3D65" w:rsidRPr="00E505F9" w14:paraId="5F668BA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9063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Arabidopsis thalian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F6C2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F4F2A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DCC6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5G6521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598F7C90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8DE3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1953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5F92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34FF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5G0695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64910FE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AA853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668B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B787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9341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1G2207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470771B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CFDA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C6BA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ABA0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FD97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5G1003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50B274E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35DF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9963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3A32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F5EDD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5G0696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2E9763B4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B77F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530F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45A7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6F157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3G1225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36DC034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8B25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3E145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FF11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0619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1G7792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2F88AFA4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7A0B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5C5DE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B11D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8B51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1G6864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1403817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6F07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3961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1C52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61A8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1G0832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0E80EFA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8A40F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C21C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TGA1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95A9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741CC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T5G06839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.Araport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1.447</w:t>
            </w:r>
          </w:p>
        </w:tc>
      </w:tr>
      <w:tr w:rsidR="006B3D65" w:rsidRPr="00E505F9" w14:paraId="4687EC9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6F97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haseolus vulgari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E1B1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2CDD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1G1233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EEA8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877B501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D76B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013F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B8BA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1G2493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96F1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F3D1C11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678D3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0D35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D7929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3G0288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F34E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4DE3922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AA11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B23B2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34A0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7G0036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C2E6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B998C31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29AE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3D69A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C294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7G0255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8664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1FB11A3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A3DCB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5712B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53C0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8G1690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8D0B6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E26C7D2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E05BE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3786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EE81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09G0269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A06E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274C0B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C943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5EBC0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vTGA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10FC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Phvul.011G203400.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.v</w:t>
            </w:r>
            <w:proofErr w:type="gramEnd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7CD1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99DE96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128EB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Arachis </w:t>
            </w:r>
            <w:proofErr w:type="spellStart"/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hypogaea</w:t>
            </w:r>
            <w:proofErr w:type="spellEnd"/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F8DE2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FBE2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R4ID1P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E062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DFD01F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10880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EA25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7003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LTZY89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FFBCD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3E2C03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1237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B6C8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FED2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S1DMKE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BAF20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E129B8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5E6F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B30E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0FD1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RIV6ZB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9508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D60853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5D0F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EEA7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6144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0GP62G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4A5F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1DE9813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48D6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1F8F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822C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661MCQ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BBF8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E42137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CCD1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3FFE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D558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KZ9VWQ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5F0C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1AC1719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F1FBF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C525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F364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J1CFJJ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34DC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D38522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EF65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C724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0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889A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RKP385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665B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C0D2C83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5737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C9F3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5A14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W15JJQ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DA05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113761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161F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96D9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F3B8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P1JBJN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AE6C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B598388" w14:textId="77777777" w:rsidTr="00F23BF0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A74E5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5399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F5BD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5F9GBV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E2BC2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787A5021" w14:textId="77777777" w:rsidTr="00F23BF0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BDF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E8F9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80AF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EH3L7F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09A7E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3F2940CE" w14:textId="77777777" w:rsidTr="006B3D65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09B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D569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0AF4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6K442L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14CB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1DD43F1" w14:textId="77777777" w:rsidTr="006B3D65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7F2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0A61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6C6E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H6GQLR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8EDF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07A389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84451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BB40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6A2F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PHPT4F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60A6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C18F08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D98F2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6DCD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63B52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980X4K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29226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D233D3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1411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AF07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7C84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SERN0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BAE8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0EEAF42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F1695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1EA3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1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33D1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K04A4E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C420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126D1433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C65C3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C1FF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hTGA2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22D8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rahyAAI19J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8763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F920EB9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C9CA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Medicago </w:t>
            </w:r>
            <w:proofErr w:type="spellStart"/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truncatula</w:t>
            </w:r>
            <w:proofErr w:type="spellEnd"/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382D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07FC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3g04482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1C15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39BF65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BC84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FAD1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09FB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3g07356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EB8D6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0DD5810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7581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BC31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968C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3g08794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4B4E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9C57565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83C9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98AC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ED6C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8g04012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A2773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D0ACAA3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55E6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4B1B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3DC1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7g0898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FCAF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D3C6930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CA5C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FD57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C6BA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5g0549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BC6F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EE55AE2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C3B8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4121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5EB3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5g06095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DA37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1D38DD5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C689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5620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E024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1g11132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9A3AE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0D11DD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F5084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AAAB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TGA0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2EC3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Mt1g11131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BEDD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F24BDB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3745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Glycine Max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41F06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0D3B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1G0842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62E8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54A9FC9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F4EA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C849F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CA235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2G0979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A39D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5E80DA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0CD6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45A5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A430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2G1768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6A165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7C1966B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097C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ABC4D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C8A7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3G1276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8967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E311CD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4676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ECC4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FAA0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3G1282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B315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ECF845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D3BF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1C84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BF31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3G1424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9FA9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360DD4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5DA3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62836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791B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4G2548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E9D2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9CEE0C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5D87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E27B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78E0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5G1825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13D0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0502835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21BB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DCF1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0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F55A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6G1073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540B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290446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36BE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F069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C6C8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08G1401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C4E2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7ED88E8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E044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618B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EFBE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0G0921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3659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433AA4C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9FC7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46D59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DE26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0G2761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6307E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C4934C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8FD0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0B49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CC8A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0G2962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B0A5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14F690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A897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865A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1C10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1G1837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378E0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55D6E58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CC88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673A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2EE08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1G2363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74F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388CCAD" w14:textId="77777777" w:rsidTr="00F23BF0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EF6A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9C9A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9C2B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2G0887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0B9E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19C9B2C1" w14:textId="77777777" w:rsidTr="00F23BF0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E90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9A09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3A1C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2G1845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1CA4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38506906" w14:textId="77777777" w:rsidTr="00F23BF0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B48F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BF89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CB804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3G0851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621E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5B07F17E" w14:textId="77777777" w:rsidTr="006B3D65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E28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4E6C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1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A5687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3G1937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625E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F2F716D" w14:textId="77777777" w:rsidTr="006B3D65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856E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B880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D7A4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3G3169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8256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FE9D30B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1F455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476F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4E9C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4G1670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A31E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3CB62E1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5242B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601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FFC81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5G2320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C231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ABE61D1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9D21B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22F8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856E8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8G0209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D5AB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DC30D42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B7D5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5754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242B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9G1302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58F3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F5C666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E0A19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457E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D134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19G1453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98D3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18469FF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25AC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F290B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77ED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20G1136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9282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FFED48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7460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287A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mTGA2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A519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Glyma20G2464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9758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1AD2D04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2BE4A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Sorghum bicolor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FE1E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AA28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010G1101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9EAA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435D389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4CC7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3EAA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E268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003G3295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69718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C27F66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11A2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4BC1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045C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003G0810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1961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AF7DEFE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4A58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EF4F1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9E26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b009G1807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0249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C83E858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2639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Oryzae</w:t>
            </w:r>
            <w:proofErr w:type="spellEnd"/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Sativ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4070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2E699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56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59BB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F2AFE41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52D2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2A31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4856D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56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9597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0141CF2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8E88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DE9A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1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A48E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56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C4C9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8C96C5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A737B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081F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1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642C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57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BF38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CB7715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DFC3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226D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2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9FEC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58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1FA98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CCBF7E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3F38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1F1C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3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575E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59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8D62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074FF9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1FDB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EE9B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4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8C6C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0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DB99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4AF71FA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7F0CC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91AC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4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46BB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1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45A3F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C297F3B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44F5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4E6C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4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5DA8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0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D210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A4C6C47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2EB4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8CB8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6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75A20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2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5132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1850CB6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2A09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838B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6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4BF9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3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6C80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57BC61F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57D3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2157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70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EC96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4.1(LOC</w:t>
            </w:r>
            <w:proofErr w:type="gramStart"/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346610 )</w:t>
            </w:r>
            <w:proofErr w:type="gramEnd"/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062D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011BB2B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08143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CF5C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7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E6F5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4.1(LOC4341554)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273D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913B7E0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63AD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BF1E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79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BA2F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6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820E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2483ED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20AC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45E9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sbZIP8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0EA39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NC_029267.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A5FF8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236F333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0DBA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Zea</w:t>
            </w:r>
            <w:proofErr w:type="spellEnd"/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mays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6C1E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96B8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00001d03731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FAF5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D587BC4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1CCDC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0E6A5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23D6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00001d04315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CB9D2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7FB2065" w14:textId="77777777" w:rsidTr="00F23BF0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0FAA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EB9FA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9514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00001d010658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8F77F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75AA25BE" w14:textId="77777777" w:rsidTr="00F23BF0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835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A0A8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2E06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00001d01255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7462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F624AEB" w14:textId="77777777" w:rsidTr="00F23BF0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6EE6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57D9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F502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Zm00001d008225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313F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8B0C36B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0DED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Cicer arietinum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1537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BDE0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0960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0F48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F23BF0" w:rsidRPr="00E505F9" w14:paraId="3CA5E4BB" w14:textId="77777777" w:rsidTr="006B3D65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AF7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87E8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A0FC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11168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B206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F1FA591" w14:textId="77777777" w:rsidTr="006B3D65">
        <w:trPr>
          <w:trHeight w:val="370"/>
        </w:trPr>
        <w:tc>
          <w:tcPr>
            <w:tcW w:w="24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44BC5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F935D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408D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1797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5259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E17405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F56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1DBF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A0A84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2578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64E7A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CB3CF4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D1C0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FA310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8DC7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109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EE77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2AA66A8D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4807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1E1C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F42C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0547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1513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17A1324F" w14:textId="77777777" w:rsidTr="006B3D65">
        <w:trPr>
          <w:trHeight w:val="37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2717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71487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B716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0717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99DA3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56E77FA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3CE1A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6874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TGA08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05B6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a1267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E4EB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6791032A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FDA62F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D3648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1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866D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07s0031g0132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EE5C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1AE05EA6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34B3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A02A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2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3BF6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18s0001g0447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3390B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7AB79427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BBF5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7B5C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3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4AED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13s0084g0066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34B96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103F60C3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B942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2E887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4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6D67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08s0007g0517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D54E9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4982A4DB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6FE4E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CE6AD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5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A719C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01s0011g0323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8543B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06DE2C2A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B514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AFED1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6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E7DD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08s0007g0616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E090E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6B3D65" w:rsidRPr="00E505F9" w14:paraId="3386D61C" w14:textId="77777777" w:rsidTr="006B3D65">
        <w:trPr>
          <w:trHeight w:val="280"/>
        </w:trPr>
        <w:tc>
          <w:tcPr>
            <w:tcW w:w="24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510514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C7E20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vTGA07</w:t>
            </w:r>
          </w:p>
        </w:tc>
        <w:tc>
          <w:tcPr>
            <w:tcW w:w="2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F4B65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VIT_06s0080g00360.t0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C3D42" w14:textId="77777777" w:rsidR="006B3D65" w:rsidRPr="00E505F9" w:rsidRDefault="006B3D65" w:rsidP="006B3D6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6F9C52FE" w14:textId="77777777" w:rsidR="00E60D5B" w:rsidRPr="00E60D5B" w:rsidRDefault="00E60D5B" w:rsidP="00E60D5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3EB65B" w14:textId="50B6DDD6" w:rsidR="0040703C" w:rsidRDefault="0040703C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2692E97" w14:textId="682D1425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46ABF9C" w14:textId="2E459A4A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3F3CE1D3" w14:textId="1DB0266F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9BF2E72" w14:textId="06656EC9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C57BE4D" w14:textId="4D2C9365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21F7A9C" w14:textId="4CAF823F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42480FC" w14:textId="0774EBB6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B836662" w14:textId="6AFB7918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C617019" w14:textId="51165BF4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1D2768E" w14:textId="621B1A66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4D09BB6" w14:textId="11F27B19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E6929BA" w14:textId="43728E86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CD28F3C" w14:textId="54CDC17E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484F0A9" w14:textId="2B118732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A7C501F" w14:textId="6E1A8F9F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B90FBFD" w14:textId="0952A799" w:rsidR="006B3D65" w:rsidRDefault="006B3D65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2F44B3C" w14:textId="30F70E8B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0F5CADB" w14:textId="77777777" w:rsidR="00E505F9" w:rsidRPr="0035342A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C209FFC" w14:textId="0400ED47" w:rsidR="00F23BF0" w:rsidRDefault="0035342A" w:rsidP="0035342A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  <w:r w:rsidRPr="00F23BF0">
        <w:rPr>
          <w:rFonts w:ascii="Times New Roman" w:hAnsi="Times New Roman"/>
          <w:b/>
          <w:color w:val="auto"/>
          <w:sz w:val="24"/>
          <w:szCs w:val="24"/>
        </w:rPr>
        <w:lastRenderedPageBreak/>
        <w:t>Table S2:</w:t>
      </w:r>
      <w:r w:rsidRPr="00F23BF0">
        <w:rPr>
          <w:rFonts w:ascii="Times New Roman" w:hAnsi="Times New Roman"/>
          <w:color w:val="auto"/>
          <w:sz w:val="22"/>
        </w:rPr>
        <w:t xml:space="preserve"> </w:t>
      </w:r>
      <w:r w:rsidR="006B3D65" w:rsidRPr="00F23BF0">
        <w:rPr>
          <w:rFonts w:ascii="Times New Roman" w:hAnsi="Times New Roman"/>
          <w:iCs/>
          <w:color w:val="auto"/>
          <w:sz w:val="24"/>
          <w:szCs w:val="24"/>
        </w:rPr>
        <w:t>Collinear gene pairs identified in common bean and other plants</w:t>
      </w:r>
    </w:p>
    <w:p w14:paraId="0F6157CD" w14:textId="77777777" w:rsidR="0035342A" w:rsidRPr="006B3D65" w:rsidRDefault="0035342A" w:rsidP="0035342A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Cs w:val="20"/>
        </w:rPr>
      </w:pPr>
    </w:p>
    <w:tbl>
      <w:tblPr>
        <w:tblW w:w="7394" w:type="dxa"/>
        <w:tblInd w:w="113" w:type="dxa"/>
        <w:tblLook w:val="04A0" w:firstRow="1" w:lastRow="0" w:firstColumn="1" w:lastColumn="0" w:noHBand="0" w:noVBand="1"/>
      </w:tblPr>
      <w:tblGrid>
        <w:gridCol w:w="2576"/>
        <w:gridCol w:w="2508"/>
        <w:gridCol w:w="2310"/>
      </w:tblGrid>
      <w:tr w:rsidR="006B3D65" w14:paraId="4A0B275B" w14:textId="77777777" w:rsidTr="00E505F9">
        <w:trPr>
          <w:trHeight w:val="295"/>
        </w:trPr>
        <w:tc>
          <w:tcPr>
            <w:tcW w:w="2576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19B50" w14:textId="77777777" w:rsidR="006B3D65" w:rsidRPr="00E505F9" w:rsidRDefault="006B3D65" w:rsidP="00E505F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ther species</w:t>
            </w:r>
          </w:p>
        </w:tc>
        <w:tc>
          <w:tcPr>
            <w:tcW w:w="2508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050E9" w14:textId="77777777" w:rsidR="006B3D65" w:rsidRPr="00E505F9" w:rsidRDefault="006B3D65" w:rsidP="00E505F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mmon bean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CD66F" w14:textId="77777777" w:rsidR="006B3D65" w:rsidRPr="00E505F9" w:rsidRDefault="006B3D65" w:rsidP="00E505F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ubgene</w:t>
            </w:r>
            <w:proofErr w:type="spellEnd"/>
            <w:r w:rsidRPr="00E505F9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family clade</w:t>
            </w:r>
          </w:p>
        </w:tc>
      </w:tr>
      <w:tr w:rsidR="006B3D65" w14:paraId="6272875E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AF64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TGA1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674B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8B8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63B27995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0C5F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TGA06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6F95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5D28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67D88D52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2FDB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TGA1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BF8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3EC9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63B700B7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6DB5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TGA0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C0AC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738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6469FDE4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590C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TGA18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2921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B5ED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38571EE9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07E4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A8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9D8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2CDE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784AE821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9775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06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0990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E401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4601DB58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3E3C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A03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7490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A063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2FEC66B4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8F9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01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7EC8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79DA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550481D8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DE4F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02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4B2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D17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0F3C843F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1D7A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13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9B4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4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B0FD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6ADFEE81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306B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27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2FF1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4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1DCD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2290B45A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AB13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01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B413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EAE9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01D6A6A4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B405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12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D6B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2AF3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534D75A1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867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26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84FB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593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381D3A43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909C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1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8976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571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65ED7CE0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E55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TGA22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517B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BB9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4011E5AF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824D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TGA0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B783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F9DF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4E5FE689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4637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TGA06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6514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737A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5D13B641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0018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TGA09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68E4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DA4D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56A49449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C63C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TGA04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D7D8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5076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  <w:tr w:rsidR="006B3D65" w14:paraId="783441B2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910F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TGA05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AC6F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3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232D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005AAA40" w14:textId="77777777" w:rsidTr="00E505F9">
        <w:trPr>
          <w:trHeight w:val="280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4D64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TGA05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B564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5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A2C8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</w:t>
            </w:r>
          </w:p>
        </w:tc>
      </w:tr>
      <w:tr w:rsidR="006B3D65" w14:paraId="5870E57B" w14:textId="77777777" w:rsidTr="00E505F9">
        <w:trPr>
          <w:trHeight w:val="295"/>
        </w:trPr>
        <w:tc>
          <w:tcPr>
            <w:tcW w:w="2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19B1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TGA03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56DF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TGA08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7A62" w14:textId="77777777" w:rsidR="006B3D65" w:rsidRPr="00E505F9" w:rsidRDefault="006B3D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05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II</w:t>
            </w:r>
          </w:p>
        </w:tc>
      </w:tr>
    </w:tbl>
    <w:p w14:paraId="28CDACB3" w14:textId="4899A918" w:rsidR="0035342A" w:rsidRDefault="0035342A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9F8D3F6" w14:textId="6AD55DBE" w:rsidR="00F23BF0" w:rsidRDefault="00F23BF0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67A375D" w14:textId="69AAAFA4" w:rsidR="00822EF2" w:rsidRDefault="00822EF2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4212402" w14:textId="166F3D1E" w:rsidR="00822EF2" w:rsidRDefault="00822EF2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448859F3" w14:textId="77777777" w:rsidR="00822EF2" w:rsidRDefault="00822EF2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88322BF" w14:textId="15597A1F" w:rsidR="00F23BF0" w:rsidRDefault="00F23BF0" w:rsidP="00F23BF0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  <w:r w:rsidRPr="00F23BF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auto"/>
          <w:sz w:val="24"/>
          <w:szCs w:val="24"/>
        </w:rPr>
        <w:t>3</w:t>
      </w:r>
      <w:r w:rsidRPr="00F23BF0">
        <w:rPr>
          <w:rFonts w:ascii="Times New Roman" w:hAnsi="Times New Roman"/>
          <w:b/>
          <w:color w:val="auto"/>
          <w:sz w:val="24"/>
          <w:szCs w:val="24"/>
        </w:rPr>
        <w:t>:</w:t>
      </w:r>
      <w:r w:rsidRPr="00F23BF0">
        <w:rPr>
          <w:rFonts w:ascii="Times New Roman" w:hAnsi="Times New Roman"/>
          <w:color w:val="auto"/>
          <w:sz w:val="22"/>
        </w:rPr>
        <w:t xml:space="preserve"> </w:t>
      </w:r>
      <w:r w:rsidRPr="00F23BF0">
        <w:rPr>
          <w:rFonts w:ascii="Times New Roman" w:hAnsi="Times New Roman"/>
          <w:iCs/>
          <w:color w:val="auto"/>
          <w:sz w:val="24"/>
          <w:szCs w:val="24"/>
        </w:rPr>
        <w:t>Ka/Ks value for the collinear gene pairs between common bean and other specie</w:t>
      </w:r>
      <w:r>
        <w:rPr>
          <w:rFonts w:asciiTheme="minorEastAsia" w:eastAsiaTheme="minorEastAsia" w:hAnsiTheme="minorEastAsia" w:hint="eastAsia"/>
          <w:iCs/>
          <w:color w:val="auto"/>
          <w:sz w:val="24"/>
          <w:szCs w:val="24"/>
          <w:lang w:eastAsia="zh-CN"/>
        </w:rPr>
        <w:t>s</w:t>
      </w:r>
    </w:p>
    <w:p w14:paraId="24AEB634" w14:textId="77777777" w:rsidR="00F23BF0" w:rsidRPr="00F23BF0" w:rsidRDefault="00F23BF0" w:rsidP="00F23BF0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</w:p>
    <w:tbl>
      <w:tblPr>
        <w:tblpPr w:leftFromText="180" w:rightFromText="180" w:vertAnchor="text" w:horzAnchor="margin" w:tblpXSpec="center" w:tblpY="176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336"/>
        <w:gridCol w:w="1802"/>
        <w:gridCol w:w="1674"/>
        <w:gridCol w:w="1559"/>
      </w:tblGrid>
      <w:tr w:rsidR="00F23BF0" w:rsidRPr="00F23BF0" w14:paraId="1ECAE60A" w14:textId="77777777" w:rsidTr="00F23BF0">
        <w:trPr>
          <w:trHeight w:val="280"/>
        </w:trPr>
        <w:tc>
          <w:tcPr>
            <w:tcW w:w="9634" w:type="dxa"/>
            <w:gridSpan w:val="5"/>
            <w:shd w:val="clear" w:color="auto" w:fill="auto"/>
            <w:noWrap/>
            <w:vAlign w:val="center"/>
            <w:hideMark/>
          </w:tcPr>
          <w:p w14:paraId="7C92977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Common bean versus Cultivated peanut (</w:t>
            </w:r>
            <w:r w:rsidRPr="00F23BF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A. </w:t>
            </w:r>
            <w:proofErr w:type="spellStart"/>
            <w:r w:rsidRPr="00F23BF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lang w:eastAsia="zh-CN"/>
              </w:rPr>
              <w:t>hypogaea</w:t>
            </w:r>
            <w:proofErr w:type="spellEnd"/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)</w:t>
            </w:r>
          </w:p>
        </w:tc>
      </w:tr>
      <w:tr w:rsidR="00F23BF0" w:rsidRPr="00F23BF0" w14:paraId="0DDE3436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8E7CDB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FCB0B1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B76557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5BA833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48908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_Ks</w:t>
            </w:r>
            <w:proofErr w:type="spellEnd"/>
          </w:p>
        </w:tc>
      </w:tr>
      <w:tr w:rsidR="00F23BF0" w:rsidRPr="00F23BF0" w14:paraId="3F222D71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85BDEE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5D423C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AhTGA1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66DA51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953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7626F3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837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517C8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332 </w:t>
            </w:r>
          </w:p>
        </w:tc>
      </w:tr>
      <w:tr w:rsidR="00F23BF0" w:rsidRPr="00F23BF0" w14:paraId="7C08288E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3613F5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EA8518E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AhTGA06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A4D8D3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609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C2FBF56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873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CC3B34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841 </w:t>
            </w:r>
          </w:p>
        </w:tc>
      </w:tr>
      <w:tr w:rsidR="00F23BF0" w:rsidRPr="00F23BF0" w14:paraId="145BAABA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08DABA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EBBF73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AhTGA1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C091863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510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3F9420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811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675CB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860 </w:t>
            </w:r>
          </w:p>
        </w:tc>
      </w:tr>
      <w:tr w:rsidR="00F23BF0" w:rsidRPr="00F23BF0" w14:paraId="6BC146A7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BB14C6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BCDEDE6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AhTGA0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62C9DD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392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8B13DA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533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791C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734 </w:t>
            </w:r>
          </w:p>
        </w:tc>
      </w:tr>
      <w:tr w:rsidR="00F23BF0" w:rsidRPr="00F23BF0" w14:paraId="7AF11678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0C0650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FF1DBF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AhTGA18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C90AC1C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417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527810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552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E58C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756 </w:t>
            </w:r>
          </w:p>
        </w:tc>
      </w:tr>
      <w:tr w:rsidR="00F23BF0" w:rsidRPr="00F23BF0" w14:paraId="1A96EF0D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DF7F8A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D0BBAB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60715B0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8D7C9B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617374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3BF0" w:rsidRPr="00F23BF0" w14:paraId="3EB42C08" w14:textId="77777777" w:rsidTr="00F23BF0">
        <w:trPr>
          <w:trHeight w:val="280"/>
        </w:trPr>
        <w:tc>
          <w:tcPr>
            <w:tcW w:w="9634" w:type="dxa"/>
            <w:gridSpan w:val="5"/>
            <w:shd w:val="clear" w:color="auto" w:fill="auto"/>
            <w:noWrap/>
            <w:vAlign w:val="center"/>
            <w:hideMark/>
          </w:tcPr>
          <w:p w14:paraId="2B5D8B4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Common bean versus Arabidopsis</w:t>
            </w:r>
          </w:p>
        </w:tc>
      </w:tr>
      <w:tr w:rsidR="00F23BF0" w:rsidRPr="00F23BF0" w14:paraId="2F43A60F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10A0C92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990F277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8B28643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>K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3D599AC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>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753373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>Ka_Ks</w:t>
            </w:r>
            <w:proofErr w:type="spellEnd"/>
          </w:p>
        </w:tc>
      </w:tr>
      <w:tr w:rsidR="00F23BF0" w:rsidRPr="00F23BF0" w14:paraId="12FA4724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465AC6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3154928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AtTGA8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2A4343C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805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074BE2F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2.096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B0E97D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338 </w:t>
            </w:r>
          </w:p>
        </w:tc>
      </w:tr>
      <w:tr w:rsidR="00F23BF0" w:rsidRPr="00F23BF0" w14:paraId="132E15F9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87E4C1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65F8E30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ADEAB9E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B6AA09F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0AD88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3BF0" w:rsidRPr="00F23BF0" w14:paraId="284978D3" w14:textId="77777777" w:rsidTr="00F23BF0">
        <w:trPr>
          <w:trHeight w:val="280"/>
        </w:trPr>
        <w:tc>
          <w:tcPr>
            <w:tcW w:w="9634" w:type="dxa"/>
            <w:gridSpan w:val="5"/>
            <w:shd w:val="clear" w:color="auto" w:fill="auto"/>
            <w:noWrap/>
            <w:vAlign w:val="center"/>
            <w:hideMark/>
          </w:tcPr>
          <w:p w14:paraId="6A0DA395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Common bean versus Chickpea</w:t>
            </w:r>
          </w:p>
        </w:tc>
      </w:tr>
      <w:tr w:rsidR="00F23BF0" w:rsidRPr="00F23BF0" w14:paraId="28A0B74A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5AD0D7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AEB889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8E4FA2E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35E760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E2B0AE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_Ks</w:t>
            </w:r>
            <w:proofErr w:type="spellEnd"/>
          </w:p>
        </w:tc>
      </w:tr>
      <w:tr w:rsidR="00F23BF0" w:rsidRPr="00F23BF0" w14:paraId="3A09E0AB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8A44E93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2673C31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CaTGA06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D7CCEA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195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810FF56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707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206D3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689 </w:t>
            </w:r>
          </w:p>
        </w:tc>
      </w:tr>
      <w:tr w:rsidR="00F23BF0" w:rsidRPr="00F23BF0" w14:paraId="1C75BFAD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7FCE13B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2B59577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CaTGA0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D7E6C6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492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16121113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552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25D553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891 </w:t>
            </w:r>
          </w:p>
        </w:tc>
      </w:tr>
      <w:tr w:rsidR="00F23BF0" w:rsidRPr="00F23BF0" w14:paraId="7026FFC5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C470040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AE17E20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7B07A9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85C2BD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B361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3BF0" w:rsidRPr="00F23BF0" w14:paraId="63CE78CA" w14:textId="77777777" w:rsidTr="00F23BF0">
        <w:trPr>
          <w:trHeight w:val="280"/>
        </w:trPr>
        <w:tc>
          <w:tcPr>
            <w:tcW w:w="9634" w:type="dxa"/>
            <w:gridSpan w:val="5"/>
            <w:shd w:val="clear" w:color="auto" w:fill="auto"/>
            <w:noWrap/>
            <w:vAlign w:val="center"/>
            <w:hideMark/>
          </w:tcPr>
          <w:p w14:paraId="232F2C9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Common bean versus Soybean</w:t>
            </w:r>
          </w:p>
        </w:tc>
      </w:tr>
      <w:tr w:rsidR="00F23BF0" w:rsidRPr="00F23BF0" w14:paraId="629D4063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2FCD8B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912BD9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EFF62C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67C795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85979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_Ks</w:t>
            </w:r>
            <w:proofErr w:type="spellEnd"/>
          </w:p>
        </w:tc>
      </w:tr>
      <w:tr w:rsidR="00F23BF0" w:rsidRPr="00F23BF0" w14:paraId="5E1158BA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5BBF01B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5F702FD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0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03A932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920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22D1B6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307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82555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994 </w:t>
            </w:r>
          </w:p>
        </w:tc>
      </w:tr>
      <w:tr w:rsidR="00F23BF0" w:rsidRPr="00F23BF0" w14:paraId="6C82CEDC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A85BB4C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76F49B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0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36CF6E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871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6648156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349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A7120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493 </w:t>
            </w:r>
          </w:p>
        </w:tc>
      </w:tr>
      <w:tr w:rsidR="00F23BF0" w:rsidRPr="00F23BF0" w14:paraId="53E20D88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146C00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4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2420BA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1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AC7207F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185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436A5DE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79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8607B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663 </w:t>
            </w:r>
          </w:p>
        </w:tc>
      </w:tr>
      <w:tr w:rsidR="00F23BF0" w:rsidRPr="00F23BF0" w14:paraId="04A54B79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22DFA8B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4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8F15BB2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27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E579428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453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0DB89DD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56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44BA2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764 </w:t>
            </w:r>
          </w:p>
        </w:tc>
      </w:tr>
      <w:tr w:rsidR="00F23BF0" w:rsidRPr="00F23BF0" w14:paraId="607D8C1B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44D1F5F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2DB9651E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01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C68EF10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806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0A81760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641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57A3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813 </w:t>
            </w:r>
          </w:p>
        </w:tc>
      </w:tr>
      <w:tr w:rsidR="00F23BF0" w:rsidRPr="00F23BF0" w14:paraId="7B66F4C9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B74CDA3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B01BA48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1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C5454B7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573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A42D448" w14:textId="77777777" w:rsidR="00F23BF0" w:rsidRPr="00EB1E94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335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6CC4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708 </w:t>
            </w:r>
          </w:p>
        </w:tc>
      </w:tr>
      <w:tr w:rsidR="00F23BF0" w:rsidRPr="00F23BF0" w14:paraId="63A54F68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C9CA1E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35BA78E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26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E37D770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636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F50D04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303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25576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095 </w:t>
            </w:r>
          </w:p>
        </w:tc>
      </w:tr>
      <w:tr w:rsidR="00F23BF0" w:rsidRPr="00F23BF0" w14:paraId="3272F4C8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E423D1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63EFD5D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1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98ABCF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284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7A8023F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53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0016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122 </w:t>
            </w:r>
          </w:p>
        </w:tc>
      </w:tr>
      <w:tr w:rsidR="00F23BF0" w:rsidRPr="00F23BF0" w14:paraId="18A3D6C4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F257C1D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C174E1C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GmTGA22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51C5F7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731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C872329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3104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CA7F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356 </w:t>
            </w:r>
          </w:p>
        </w:tc>
      </w:tr>
      <w:tr w:rsidR="00F23BF0" w:rsidRPr="00F23BF0" w14:paraId="275BCFFB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072ED99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41202F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208854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BEE2D45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B6B2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3BF0" w:rsidRPr="00F23BF0" w14:paraId="1463BA00" w14:textId="77777777" w:rsidTr="00F23BF0">
        <w:trPr>
          <w:trHeight w:val="280"/>
        </w:trPr>
        <w:tc>
          <w:tcPr>
            <w:tcW w:w="9634" w:type="dxa"/>
            <w:gridSpan w:val="5"/>
            <w:shd w:val="clear" w:color="auto" w:fill="auto"/>
            <w:noWrap/>
            <w:vAlign w:val="center"/>
            <w:hideMark/>
          </w:tcPr>
          <w:p w14:paraId="084684D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Common bean versus Medicago </w:t>
            </w:r>
            <w:proofErr w:type="spellStart"/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truncatula</w:t>
            </w:r>
            <w:proofErr w:type="spellEnd"/>
          </w:p>
        </w:tc>
      </w:tr>
      <w:tr w:rsidR="00F23BF0" w:rsidRPr="00F23BF0" w14:paraId="60D4F009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0E34FD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B79D925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C8C4093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B9622F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83639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_Ks</w:t>
            </w:r>
            <w:proofErr w:type="spellEnd"/>
          </w:p>
        </w:tc>
      </w:tr>
      <w:tr w:rsidR="00F23BF0" w:rsidRPr="00F23BF0" w14:paraId="5468A1C4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409867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C78BDCD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MtTGA0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F16464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358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491EAD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700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EB92B9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3364 </w:t>
            </w:r>
          </w:p>
        </w:tc>
      </w:tr>
      <w:tr w:rsidR="00F23BF0" w:rsidRPr="00F23BF0" w14:paraId="5AFB6826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12BEE2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331C668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MtTGA06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795699D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568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0A0159B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606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CA03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584 </w:t>
            </w:r>
          </w:p>
        </w:tc>
      </w:tr>
      <w:tr w:rsidR="00F23BF0" w:rsidRPr="00F23BF0" w14:paraId="25B0DFC9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9D7518B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460363C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MtTGA09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A0D75A4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819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166BFE3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656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DC40D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770 </w:t>
            </w:r>
          </w:p>
        </w:tc>
      </w:tr>
      <w:tr w:rsidR="00F23BF0" w:rsidRPr="00F23BF0" w14:paraId="27CA8D44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D85EDC7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5FF90E8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MtTGA04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866F52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532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40D820C7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55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E47F0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0962 </w:t>
            </w:r>
          </w:p>
        </w:tc>
      </w:tr>
      <w:tr w:rsidR="00F23BF0" w:rsidRPr="00F23BF0" w14:paraId="1A0D1681" w14:textId="77777777" w:rsidTr="00F23BF0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09A43B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923BCE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B1307C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41EC5B9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940EEB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23BF0" w:rsidRPr="00F23BF0" w14:paraId="400EF6A8" w14:textId="77777777" w:rsidTr="00F23BF0">
        <w:trPr>
          <w:trHeight w:val="280"/>
        </w:trPr>
        <w:tc>
          <w:tcPr>
            <w:tcW w:w="9634" w:type="dxa"/>
            <w:gridSpan w:val="5"/>
            <w:shd w:val="clear" w:color="auto" w:fill="auto"/>
            <w:noWrap/>
            <w:vAlign w:val="center"/>
            <w:hideMark/>
          </w:tcPr>
          <w:p w14:paraId="0325112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Common bean versus Vitis vinifera</w:t>
            </w:r>
          </w:p>
        </w:tc>
      </w:tr>
      <w:tr w:rsidR="00F23BF0" w:rsidRPr="00F23BF0" w14:paraId="2BB1CA68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195271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B7C877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Gene I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3671A2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56356A8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005B0C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>Ka_Ks</w:t>
            </w:r>
            <w:proofErr w:type="spellEnd"/>
          </w:p>
        </w:tc>
      </w:tr>
      <w:tr w:rsidR="00F23BF0" w:rsidRPr="00F23BF0" w14:paraId="191CFFD5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AEB29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F0687F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VvTGA0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89B46F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263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27FED7D6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1.0652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AAFF9C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2125 </w:t>
            </w:r>
          </w:p>
        </w:tc>
      </w:tr>
      <w:tr w:rsidR="00F23BF0" w:rsidRPr="00F23BF0" w14:paraId="767D6D72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8F411C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5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AC18185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VvTGA05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C92CDEA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815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56F27AEC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971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62A5B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868 </w:t>
            </w:r>
          </w:p>
        </w:tc>
      </w:tr>
      <w:tr w:rsidR="00F23BF0" w:rsidRPr="00F23BF0" w14:paraId="3FA385CB" w14:textId="77777777" w:rsidTr="00EB1E94">
        <w:trPr>
          <w:trHeight w:val="28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4DC9F2E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PvTGA08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ED38FC9" w14:textId="77777777" w:rsidR="00F23BF0" w:rsidRPr="002D0656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VvTGA03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53FF752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352 </w:t>
            </w:r>
          </w:p>
        </w:tc>
        <w:tc>
          <w:tcPr>
            <w:tcW w:w="1674" w:type="dxa"/>
            <w:shd w:val="clear" w:color="auto" w:fill="auto"/>
            <w:noWrap/>
            <w:vAlign w:val="center"/>
            <w:hideMark/>
          </w:tcPr>
          <w:p w14:paraId="31FFF4CF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1.009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5F71F4" w14:textId="77777777" w:rsidR="00F23BF0" w:rsidRPr="00F23BF0" w:rsidRDefault="00F23BF0" w:rsidP="00F23BF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F23BF0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0.1339 </w:t>
            </w:r>
          </w:p>
        </w:tc>
      </w:tr>
    </w:tbl>
    <w:p w14:paraId="29C7A36D" w14:textId="77777777" w:rsidR="00822EF2" w:rsidRPr="006B3D65" w:rsidRDefault="00822EF2" w:rsidP="00F23BF0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Cs w:val="20"/>
        </w:rPr>
      </w:pPr>
    </w:p>
    <w:p w14:paraId="131E6D8B" w14:textId="34041FB3" w:rsidR="00F23BF0" w:rsidRDefault="00F23BF0" w:rsidP="00F23BF0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  <w:r w:rsidRPr="00F23BF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auto"/>
          <w:sz w:val="24"/>
          <w:szCs w:val="24"/>
        </w:rPr>
        <w:t>4-1</w:t>
      </w:r>
      <w:r w:rsidRPr="00F23BF0">
        <w:rPr>
          <w:rFonts w:ascii="Times New Roman" w:hAnsi="Times New Roman"/>
          <w:b/>
          <w:color w:val="auto"/>
          <w:sz w:val="24"/>
          <w:szCs w:val="24"/>
        </w:rPr>
        <w:t>:</w:t>
      </w:r>
      <w:r w:rsidRPr="00F23BF0">
        <w:rPr>
          <w:rFonts w:ascii="Times New Roman" w:hAnsi="Times New Roman"/>
          <w:color w:val="auto"/>
          <w:sz w:val="22"/>
        </w:rPr>
        <w:t xml:space="preserve"> </w:t>
      </w:r>
      <w:r w:rsidRPr="00F23BF0">
        <w:rPr>
          <w:rFonts w:ascii="Times New Roman" w:hAnsi="Times New Roman"/>
          <w:i/>
          <w:color w:val="auto"/>
          <w:sz w:val="24"/>
          <w:szCs w:val="24"/>
        </w:rPr>
        <w:t>Cis</w:t>
      </w:r>
      <w:r w:rsidRPr="00F23BF0">
        <w:rPr>
          <w:rFonts w:ascii="Times New Roman" w:hAnsi="Times New Roman"/>
          <w:iCs/>
          <w:color w:val="auto"/>
          <w:sz w:val="24"/>
          <w:szCs w:val="24"/>
        </w:rPr>
        <w:t xml:space="preserve">-regulatory elements in the promoter region of common bean </w:t>
      </w:r>
      <w:r w:rsidRPr="00F23BF0">
        <w:rPr>
          <w:rFonts w:ascii="Times New Roman" w:hAnsi="Times New Roman"/>
          <w:i/>
          <w:color w:val="auto"/>
          <w:sz w:val="24"/>
          <w:szCs w:val="24"/>
        </w:rPr>
        <w:t>TGA</w:t>
      </w:r>
      <w:r w:rsidRPr="00F23BF0">
        <w:rPr>
          <w:rFonts w:ascii="Times New Roman" w:hAnsi="Times New Roman"/>
          <w:iCs/>
          <w:color w:val="auto"/>
          <w:sz w:val="24"/>
          <w:szCs w:val="24"/>
        </w:rPr>
        <w:t xml:space="preserve"> in this study</w:t>
      </w:r>
    </w:p>
    <w:p w14:paraId="12D78467" w14:textId="7C78CB3E" w:rsidR="00F23BF0" w:rsidRDefault="00F23BF0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890"/>
        <w:gridCol w:w="846"/>
        <w:gridCol w:w="941"/>
        <w:gridCol w:w="867"/>
        <w:gridCol w:w="709"/>
        <w:gridCol w:w="425"/>
        <w:gridCol w:w="284"/>
        <w:gridCol w:w="1134"/>
        <w:gridCol w:w="3260"/>
      </w:tblGrid>
      <w:tr w:rsidR="00CF518E" w:rsidRPr="00464926" w14:paraId="4F47EEA5" w14:textId="77777777" w:rsidTr="00CF518E">
        <w:trPr>
          <w:trHeight w:val="615"/>
        </w:trPr>
        <w:tc>
          <w:tcPr>
            <w:tcW w:w="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48C6F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61E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ite Name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D0626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equence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5C7B5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ositio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F5663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score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E43B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trand Matrix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57815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rganism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9CE9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Function</w:t>
            </w:r>
          </w:p>
        </w:tc>
      </w:tr>
      <w:tr w:rsidR="00CF518E" w:rsidRPr="00464926" w14:paraId="01AB4E77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FDC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240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B46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CG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8C2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07C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7C0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B4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isum sativ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767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7B4A269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CF6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3D4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CD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19B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DEE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C75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224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384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2A6C5824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A7A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A2A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DDD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7BC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CEF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CAF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4B2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67E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6B5E95F7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2D6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977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A24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1C7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D9B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2F7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019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6A7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1F5B71E3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1CE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245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BD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269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9A6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93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ECF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FF7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4C4D490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D12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AE2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874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6D5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2F9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DDD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6C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CEA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50CA5C60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C7D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80A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A3E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7EC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6CE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432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B3B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7CC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36AFAC7B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A68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E9E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20C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G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493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912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B03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954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E0C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uxin-responsive element</w:t>
            </w:r>
          </w:p>
        </w:tc>
      </w:tr>
      <w:tr w:rsidR="00CF518E" w:rsidRPr="00464926" w14:paraId="5B7FA074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B15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3B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E4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8E4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4BA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650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F1C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BA1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  <w:tr w:rsidR="00CF518E" w:rsidRPr="00464926" w14:paraId="363FFBC2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606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16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I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7B7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GTAA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9B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E066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DC0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FC9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olanum tuber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DC3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5EBFE35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150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4E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CN4_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0DA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BB2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87D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C6D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762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AC8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regulatory element involved in endosperm expression</w:t>
            </w:r>
          </w:p>
        </w:tc>
      </w:tr>
      <w:tr w:rsidR="00CF518E" w:rsidRPr="00464926" w14:paraId="6788821F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AB4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2D8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0A6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319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3B3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650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924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E52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5A2C99F2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DC9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6ED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24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A93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A7D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4BB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04F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901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779D12FB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BFB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B16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RE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F29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G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945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D9F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B4B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FF2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84D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499CE690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101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DAD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7EC9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ATCTTT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E97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A7C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D7C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E0E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E27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salicylic acid responsiveness</w:t>
            </w:r>
          </w:p>
        </w:tc>
      </w:tr>
      <w:tr w:rsidR="00CF518E" w:rsidRPr="00464926" w14:paraId="5251812B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F02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4A8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-rich repea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23F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CTCTA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7FE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408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381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3F5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D1F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defense and stress responsiveness</w:t>
            </w:r>
          </w:p>
        </w:tc>
      </w:tr>
      <w:tr w:rsidR="00CF518E" w:rsidRPr="00464926" w14:paraId="56FF708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398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6B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BE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A42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A12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A8E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FEF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EB8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4D230D8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42B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2AA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7AB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A87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7DC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024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E56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079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2BC6253C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67F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D8A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820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BD5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0C3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805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417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FF0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3732F971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394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216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205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A52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03E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0E2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D8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10D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584DE0A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43E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1B2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90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A14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DF5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999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5FD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A6F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19BB8FA1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D31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C9B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449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A62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E00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DBB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CD8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9E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360D954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E11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F6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7BA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6D3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BB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C20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1C4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76D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1DEA839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C52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FC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4F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ECF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6AA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1EE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F5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6F8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7264C3BE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F12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FD5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F2B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276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54C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69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70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F6E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  <w:tr w:rsidR="00CF518E" w:rsidRPr="00464926" w14:paraId="3FCC9AC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3E1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F21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22B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B58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DCF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6AB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9B7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9F0E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3A67B829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8BB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E99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13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CG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9BB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64D3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3F1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63F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isum sativ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07C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0A8060D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C65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384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2-si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5C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GATGT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B105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C41D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6853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FF2F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8F67" w14:textId="77777777" w:rsidR="00464926" w:rsidRPr="00EB1E94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zein metabolism regulation</w:t>
            </w:r>
          </w:p>
        </w:tc>
      </w:tr>
      <w:tr w:rsidR="00CF518E" w:rsidRPr="00464926" w14:paraId="565D1F02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429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513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45E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AGG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AA98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6B99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B961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8E30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9A01" w14:textId="77777777" w:rsidR="00464926" w:rsidRPr="00EB1E94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0858022A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794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563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59C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5E03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8092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0E99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C7D7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6F27" w14:textId="77777777" w:rsidR="00464926" w:rsidRPr="00EB1E94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22AB53D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B45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3D9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FCE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3B4F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217C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7F71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F362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CEA4" w14:textId="77777777" w:rsidR="00464926" w:rsidRPr="00EB1E94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41A6B409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B53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10F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C11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A3DD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2F93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EF85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A858" w14:textId="77777777" w:rsidR="00464926" w:rsidRPr="00EB1E94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0870" w14:textId="77777777" w:rsidR="00464926" w:rsidRPr="00EB1E94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B1E94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0128C8C1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A72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lastRenderedPageBreak/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032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62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1A9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D96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BC1C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7B3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9B9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6B20C95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4B1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577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B9C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8F3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1A9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4AA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D82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818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30992FC1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22B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8A8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-rich repea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E73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CTCTA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FD7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C7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0B2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967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B31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defense and stress responsiveness</w:t>
            </w:r>
          </w:p>
        </w:tc>
      </w:tr>
      <w:tr w:rsidR="00CF518E" w:rsidRPr="00464926" w14:paraId="0930246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D40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22D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BBA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CACGTGG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6B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F36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291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FDE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Tritic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stiv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3B8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6B7B545A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2B8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FA9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3CB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1C1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0E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448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2CE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CB2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0DF4D7E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F6B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5AE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AE4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9E5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C45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97F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BE1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875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41904BB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4A1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D1B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2B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499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CD0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D2A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B7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FC2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5E79398F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ACB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68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56B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B0E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889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7C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CEB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900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23AFC2D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FFE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5DA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88E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ATAAGGTG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240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4B1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4E1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5E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9ED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3CFF8F4B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A92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A2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693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GAAGA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366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075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E94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E3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5266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salicylic acid responsiveness</w:t>
            </w:r>
          </w:p>
        </w:tc>
      </w:tr>
      <w:tr w:rsidR="00CF518E" w:rsidRPr="00464926" w14:paraId="75477195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017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2E8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-AF1 binding si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24B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AGAGAGG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596B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A5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65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92A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olanum tuber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1D0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1FAE2D5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569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BE0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933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8BD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AA6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FCF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AD5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1C9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3AB03794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1DD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C1C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s-CMA1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04A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TAC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021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054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459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57F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aucus caro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DCC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61F14D2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0ED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50E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73C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71A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ED6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CC4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928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5F0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39041B76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1D2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18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uxRE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42E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TCTCAATAA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52E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CC8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11A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75B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lycine ma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4BE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n auxin-responsive element</w:t>
            </w:r>
          </w:p>
        </w:tc>
      </w:tr>
      <w:tr w:rsidR="00CF518E" w:rsidRPr="00464926" w14:paraId="5CBA032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545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323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6DF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20F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2A9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0A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098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3EF2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5FD142C4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EF8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A0E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753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C0D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A2F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D9C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18D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7B0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323A79EF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370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57D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ABC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GATAAGA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4D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682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74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93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D22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6FFCDE23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8AF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B22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418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GATAAGA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8B1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DC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7B3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953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4D9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3A18979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C77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300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F91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004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BFF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6F1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DC4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833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45FDFBD7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682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7F8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00B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09F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D7C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4DD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8C7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ven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B7F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3D0CB3E3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30E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314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B04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84F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A94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DF1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5ED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A1B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5A79D9C7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CD1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3CC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92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4A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293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1B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5AF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E0A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0112F45E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9E3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14D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88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DFF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D4A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E12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808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595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06ABA44E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7AB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6E2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2DD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FF6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B12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9DC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CF5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BDC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2464FF53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FC3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509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CC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16B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CCC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25A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6A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48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86B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pinaci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729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186D80E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EA8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C23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-rich 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7FE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AGAAAT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F5D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38E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443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C7F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lycine ma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B5C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inding site of AT-rich DNA binding protein (ATBP-1)</w:t>
            </w:r>
          </w:p>
        </w:tc>
      </w:tr>
      <w:tr w:rsidR="00CF518E" w:rsidRPr="00464926" w14:paraId="2AF9ABC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60E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9B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A2C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2E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F4C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795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F2E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116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3EB4191B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1D6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DB0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508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C1E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A59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6B0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A4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310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3EBF649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F28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11F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3B0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ATATCCAAT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FAF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DE5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AEC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51C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Flaveri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rinerv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036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29A65E4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34E2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D85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D8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ATAAGGTG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3E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72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6B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3EC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BCF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39D85B2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169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C92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255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TAA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C94C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9BF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547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100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Tritic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stiv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C7B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43B8C27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AC0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85B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247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5CB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CB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F95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25F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9C5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5980FF1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620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06E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72E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GAAGA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33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74D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D39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206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777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salicylic acid responsiveness</w:t>
            </w:r>
          </w:p>
        </w:tc>
      </w:tr>
      <w:tr w:rsidR="00CF518E" w:rsidRPr="00464926" w14:paraId="65E653F2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1BC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lastRenderedPageBreak/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75E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62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GAAGA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60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45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7F8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09E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73F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salicylic acid responsiveness</w:t>
            </w:r>
          </w:p>
        </w:tc>
      </w:tr>
      <w:tr w:rsidR="00CF518E" w:rsidRPr="00464926" w14:paraId="43BED63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51F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5B0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-rich repea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D22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TT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7F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283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573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AA4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42B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defense and stress responsiveness</w:t>
            </w:r>
          </w:p>
        </w:tc>
      </w:tr>
      <w:tr w:rsidR="00CF518E" w:rsidRPr="00464926" w14:paraId="3BF46B8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129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E21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EE1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CACGTGT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8D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A56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158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470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564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6FEDE9F0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31E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0BB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60C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F6E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ED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1BC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F95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F90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5105B80F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941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685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418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A3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D66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2AF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53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5B8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33F1DF7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00D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661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RE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777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G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357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FDE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C28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EC4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9E7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3CAAAE8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627E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9CB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AAT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E8A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10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98F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183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EF2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C0A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Hv1 binding site</w:t>
            </w:r>
          </w:p>
        </w:tc>
      </w:tr>
      <w:tr w:rsidR="00CF518E" w:rsidRPr="00464926" w14:paraId="532A889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1AC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C4AE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08F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84A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39E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3BB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0C8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9FD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50F396A6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145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069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50F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7DC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0CA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B9A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810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AE3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03730982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7454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BE7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55C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0FC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417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E36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2B0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E72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2B385F26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6C2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3F2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825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TCTAATC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598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A24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2D4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9C9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isum sativ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40E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325A9C7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FE3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1DF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475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D06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68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733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248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5DC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7790EBBC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872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C72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8FB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4A2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935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29A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E7D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62B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55F2E66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8DE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7B1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B0B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C657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EE3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4EE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EF9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7C9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2CC1717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E72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EF0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000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AGA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364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FF3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BEC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0F1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AD7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27EFC5E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8D0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C78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2-si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221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GATGT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BD7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6F8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33B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74C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136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zein metabolism regulation</w:t>
            </w:r>
          </w:p>
        </w:tc>
      </w:tr>
      <w:tr w:rsidR="00CF518E" w:rsidRPr="00464926" w14:paraId="6280264C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836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325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CC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61D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CCC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4E7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064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53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704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pinaci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683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3798A519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0D2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297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F4A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818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461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055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DA0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241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  <w:tr w:rsidR="00CF518E" w:rsidRPr="00464926" w14:paraId="0BE08DFE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292C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25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E24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45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21E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CB7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ED28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06B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3043ED32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0D0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E75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81E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275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768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A97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989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9D5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73055AE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61D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5F2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C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175B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CC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EFA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06F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183D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42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4F0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enhancer-like element involved in anoxic specific inducibility</w:t>
            </w:r>
          </w:p>
        </w:tc>
      </w:tr>
      <w:tr w:rsidR="00CF518E" w:rsidRPr="00464926" w14:paraId="4B92450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C22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5C0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816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53F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F4C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A20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A69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47A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0669DD46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42E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B9E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149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6CE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B7A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64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6C8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98E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1DACB93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6EB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3E3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EA5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2EE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D31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3FB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998F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FFD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1ECB820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609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C3D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1AE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D814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7D6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B49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A1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73B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1943DBF7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24E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998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-AF1 binding si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254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AGAGAGG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481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8E0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012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020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olanum tuber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21A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05C50305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5EB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26A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0F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atcct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74F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0CB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365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CFD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7CD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539560D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86E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D6B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E3C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4DD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F13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9DD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89F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87E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39F6CE85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1ED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751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F26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AEC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214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370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E56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513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  <w:tr w:rsidR="00CF518E" w:rsidRPr="00464926" w14:paraId="3B6A8E8B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989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7FC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A65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636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440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68F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6EB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826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275E2F7E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330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66C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25A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797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D4F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FDA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5F3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8F8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5ECEA10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B04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031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29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0A8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6F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AF3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C70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ven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016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6E480E1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F2C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40B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A18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609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17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29A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047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714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4D5C7763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D17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89C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CFC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73B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E67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B15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E47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C07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7B13396F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E8D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lastRenderedPageBreak/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F5D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3D7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9C5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034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D2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B23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ven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DC3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67B22F21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5E46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5C2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0AE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056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1C5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7DE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153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8FB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555B88A1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E20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D72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CE9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AE7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B2B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0C3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9B5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A69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5F27191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74E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E21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59B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798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04C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7D9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08C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AF3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7BCCB4C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4D9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94D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CC4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812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71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95E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B0C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245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526D7E26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7B4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412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B12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GGATAA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F68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CC2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0A1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4CC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olanum tuber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62A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75D26AF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528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771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6F1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7E4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71D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D9B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F31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4FE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5D1BFFA4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975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D59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FF0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CGT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AA3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4DA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0E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B36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4132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22F3F9A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26A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642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496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31E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9F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5B4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809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295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59A8A8AF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1A1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DA8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s-CMA1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0B0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TAC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98B3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F4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60D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973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aucus caro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C54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4FAB247E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24A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134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35A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1D9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D09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53A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341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04D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2F1AD33A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D50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826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40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401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3F1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511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CA86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7BB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3E4E6167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374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800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89F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CBC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5F7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16F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431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CEF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22047929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8DA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F6D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TC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8A3D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TC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6EF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C22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77B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7D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BE7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gibberellin-responsiveness</w:t>
            </w:r>
          </w:p>
        </w:tc>
      </w:tr>
      <w:tr w:rsidR="00CF518E" w:rsidRPr="00464926" w14:paraId="0EB8FFE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D2C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7DE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B7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F050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C4D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AB3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5D1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C5E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4FE146D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7550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73B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7A9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91A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A65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212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F0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C71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63BC127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FBB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BCD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9AD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D57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42F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D62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56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20F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1B03699C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BAB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D34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425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331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BC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5E6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B69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8D8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488592C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38E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98D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3C1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F89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24A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0C7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C78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DE1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  <w:tr w:rsidR="00CF518E" w:rsidRPr="00464926" w14:paraId="66E36E3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44B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0BD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691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074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F9C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DA2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07B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059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7F74A9C1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27F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0FB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683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ATCTTT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629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051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237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27E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BD8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salicylic acid responsiveness</w:t>
            </w:r>
          </w:p>
        </w:tc>
      </w:tr>
      <w:tr w:rsidR="00CF518E" w:rsidRPr="00464926" w14:paraId="26F124B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41A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9D4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7F1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GATAAGGTC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73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D4D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9C3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CED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elianthus annu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ADF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2234BC12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2C8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566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-rich repea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E1A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TT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1E7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575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0FC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0C3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CDB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defense and stress responsiveness</w:t>
            </w:r>
          </w:p>
        </w:tc>
      </w:tr>
      <w:tr w:rsidR="00CF518E" w:rsidRPr="00464926" w14:paraId="23E4AA2A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BDE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209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0AA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A5E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03B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20B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6D1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BAB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331D959B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E33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027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F22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FC8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49E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AC1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C18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237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2967C843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265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9E1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6F5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ED4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F498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BB9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CA9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5C1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2ED6072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724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FF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74D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825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2C9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15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634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27D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6CA78DF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248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77C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0F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0F3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7D8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7CC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FAB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08F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1220945E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63A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8BA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B1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GT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FCF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927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511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12C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6A2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78742C08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9C1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CBD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B46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TTT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76D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AC8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031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BAA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89B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ibberellin-responsive element</w:t>
            </w:r>
          </w:p>
        </w:tc>
      </w:tr>
      <w:tr w:rsidR="00CF518E" w:rsidRPr="00464926" w14:paraId="658AACE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1BD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B583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A7B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56D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73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A5B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001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95C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2D7539E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5AA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D99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16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CG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B4C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73B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EE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0A4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79B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25AD02D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130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32B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1053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6AA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EBB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D3E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425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06A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04024825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B0D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697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FFE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G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42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B77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3B6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821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rassica olerace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713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uxin-responsive element</w:t>
            </w:r>
          </w:p>
        </w:tc>
      </w:tr>
      <w:tr w:rsidR="00CF518E" w:rsidRPr="00464926" w14:paraId="5F41779C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672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B6A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180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C6C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67A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994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45A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2A74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  <w:tr w:rsidR="00CF518E" w:rsidRPr="00464926" w14:paraId="74F3FBD2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82D8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lastRenderedPageBreak/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9D3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28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A34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B35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78A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8D8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7A7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3711A130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AA4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B9A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62C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889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DF3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383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894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CAE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67F4BB9E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7AC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74B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834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F87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B33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379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F6E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EA4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533EA73A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8DE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2AF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213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32D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3A1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CDE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6C1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7F47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49173D9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2D2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AC7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809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A96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A2C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65A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C9E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788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4DAE9F49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8BF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A46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C2B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GAC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B2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6CC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D4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D3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5E26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cis-acting regulatory element involved in the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eJ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responsiveness</w:t>
            </w:r>
          </w:p>
        </w:tc>
      </w:tr>
      <w:tr w:rsidR="00CF518E" w:rsidRPr="00464926" w14:paraId="10F413DD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984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813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DA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9BF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8EA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8B9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0C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127E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689931CC" w14:textId="77777777" w:rsidTr="00CF518E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BF9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76B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B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C391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CG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91C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733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B81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F8E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14A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the abscisic acid responsiveness</w:t>
            </w:r>
          </w:p>
        </w:tc>
      </w:tr>
      <w:tr w:rsidR="00CF518E" w:rsidRPr="00464926" w14:paraId="66F0083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501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CBF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7AE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TT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FF0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871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E41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F7B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8F9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2EE7D02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067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07A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A-elemen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3D8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ATCTTT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616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5B8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ED5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EB0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D76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salicylic acid responsiveness</w:t>
            </w:r>
          </w:p>
        </w:tc>
      </w:tr>
      <w:tr w:rsidR="00CF518E" w:rsidRPr="00464926" w14:paraId="5706612A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295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3CD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p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600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GGC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7E1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8C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4815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57D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ryza sativ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DBA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134123F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728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AE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C-rich repeat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9D8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CTCTAA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4A7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B1E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5EA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4E8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icotiana tabac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DE9F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defense and stress responsiveness</w:t>
            </w:r>
          </w:p>
        </w:tc>
      </w:tr>
      <w:tr w:rsidR="00CF518E" w:rsidRPr="00464926" w14:paraId="5DB5A40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DEDE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D05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ECA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76B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A1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F0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F3F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60D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25C195B8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DF3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BF1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5A4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CC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5BB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195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AA2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266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486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light responsiveness</w:t>
            </w:r>
          </w:p>
        </w:tc>
      </w:tr>
      <w:tr w:rsidR="00CF518E" w:rsidRPr="00464926" w14:paraId="28FA88F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7D94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40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s-CMA1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0FC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TAC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5C6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833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732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AD2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aucus caro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934B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1F8DD64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B0E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C44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hs-CMA1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4F6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TTACTT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152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BCC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0ED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20E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Daucus caro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32FC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element</w:t>
            </w:r>
          </w:p>
        </w:tc>
      </w:tr>
      <w:tr w:rsidR="00CF518E" w:rsidRPr="00464926" w14:paraId="4E64BAD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F8E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80D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D0E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GACGTGG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55F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420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4FB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611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Nicotiana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lumbaginifoli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BD5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light responsiveness</w:t>
            </w:r>
          </w:p>
        </w:tc>
      </w:tr>
      <w:tr w:rsidR="00CF518E" w:rsidRPr="00464926" w14:paraId="2ABC913B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1309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06B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T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F75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CGA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972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79C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BEB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D3F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Hordeum vulga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8D75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element involved in low-temperature responsiveness</w:t>
            </w:r>
          </w:p>
        </w:tc>
      </w:tr>
      <w:tr w:rsidR="00CF518E" w:rsidRPr="00464926" w14:paraId="6651B177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C421A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A5B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O2-sit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B8F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ATGATGTG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F6B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1D1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5EF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E30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881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involved in zein metabolism regulation</w:t>
            </w:r>
          </w:p>
        </w:tc>
      </w:tr>
      <w:tr w:rsidR="00CF518E" w:rsidRPr="00464926" w14:paraId="196EFBA6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1265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A9A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046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946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0B5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6BC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F40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B3F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5732A264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DEE1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33D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40E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C58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475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2A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07B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2DF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1B0BD5AE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B6C3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27E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040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D64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774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A095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3A0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572A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190301CE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2B82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F60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BE7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ACC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7C6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6D3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472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305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Zea</w:t>
            </w:r>
            <w:proofErr w:type="spellEnd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 may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31ED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s-acting regulatory element essential for the anaerobic induction</w:t>
            </w:r>
          </w:p>
        </w:tc>
      </w:tr>
      <w:tr w:rsidR="00CF518E" w:rsidRPr="00464926" w14:paraId="5F679B10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F1DC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5D5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92F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ATTATTTTTTAT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0F0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798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24F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CC2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olanum tuber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E040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light responsive module</w:t>
            </w:r>
          </w:p>
        </w:tc>
      </w:tr>
      <w:tr w:rsidR="00CF518E" w:rsidRPr="00464926" w14:paraId="609468E5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AE47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8EC4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DF2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GTGTGTG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AED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2A1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1A4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0DE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Solanum tuberos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B374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light responsive element</w:t>
            </w:r>
          </w:p>
        </w:tc>
      </w:tr>
      <w:tr w:rsidR="00CF518E" w:rsidRPr="00464926" w14:paraId="2AF3E6FE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0BAF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0F6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435B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GAAACA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B8A1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9F4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2A42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054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9D28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module for light response</w:t>
            </w:r>
          </w:p>
        </w:tc>
      </w:tr>
      <w:tr w:rsidR="00CF518E" w:rsidRPr="00464926" w14:paraId="1C23F2A1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617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A94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59A9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F0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D7C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EFF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F4A3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D361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6BD21FA3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BB6B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C2C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FE86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TTA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4288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2BC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53DA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C01E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 xml:space="preserve">Petroselinum </w:t>
            </w:r>
            <w:proofErr w:type="spellStart"/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rispu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0449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art of a conserved DNA module involved in light responsiveness</w:t>
            </w:r>
          </w:p>
        </w:tc>
      </w:tr>
      <w:tr w:rsidR="00CF518E" w:rsidRPr="00464926" w14:paraId="6D36EFBD" w14:textId="77777777" w:rsidTr="00EB1E94">
        <w:trPr>
          <w:trHeight w:val="279"/>
        </w:trPr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4961D" w14:textId="77777777" w:rsidR="00464926" w:rsidRPr="002D065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  <w:t>PvTGA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FD7EF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B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BE05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AACTG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FA2E77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D5624C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8DA00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3FE40D" w14:textId="77777777" w:rsidR="00464926" w:rsidRPr="00464926" w:rsidRDefault="00464926" w:rsidP="0046492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Arabidopsis thalian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CAD73" w14:textId="77777777" w:rsidR="00464926" w:rsidRPr="00464926" w:rsidRDefault="00464926" w:rsidP="00CF518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64926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MYB binding site involved in drought-inducibility</w:t>
            </w:r>
          </w:p>
        </w:tc>
      </w:tr>
    </w:tbl>
    <w:p w14:paraId="4119FC17" w14:textId="34240D3D" w:rsidR="00464926" w:rsidRDefault="00464926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61CAFCE" w14:textId="75915916" w:rsidR="00CF518E" w:rsidRDefault="00CF518E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413865E" w14:textId="5C16BB35" w:rsidR="00CF518E" w:rsidRDefault="00CF518E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F18D224" w14:textId="38FC00CD" w:rsidR="00CF518E" w:rsidRDefault="00CF518E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7D528B1" w14:textId="77870F06" w:rsidR="00CF518E" w:rsidRDefault="00CF518E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1B95A7D" w14:textId="3B0A45EA" w:rsidR="00CF518E" w:rsidRDefault="00CF518E" w:rsidP="00CF518E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  <w:r w:rsidRPr="00F23BF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auto"/>
          <w:sz w:val="24"/>
          <w:szCs w:val="24"/>
        </w:rPr>
        <w:t>4-2</w:t>
      </w:r>
      <w:r w:rsidRPr="00F23BF0">
        <w:rPr>
          <w:rFonts w:ascii="Times New Roman" w:hAnsi="Times New Roman"/>
          <w:b/>
          <w:color w:val="auto"/>
          <w:sz w:val="24"/>
          <w:szCs w:val="24"/>
        </w:rPr>
        <w:t>:</w:t>
      </w:r>
      <w:r w:rsidRPr="00F23BF0">
        <w:rPr>
          <w:rFonts w:ascii="Times New Roman" w:hAnsi="Times New Roman"/>
          <w:color w:val="auto"/>
          <w:sz w:val="22"/>
        </w:rPr>
        <w:t xml:space="preserve"> </w:t>
      </w:r>
      <w:r w:rsidRPr="00CF518E">
        <w:rPr>
          <w:rFonts w:ascii="Times New Roman" w:hAnsi="Times New Roman"/>
          <w:i/>
          <w:color w:val="auto"/>
          <w:sz w:val="24"/>
          <w:szCs w:val="24"/>
        </w:rPr>
        <w:t>Cis-</w:t>
      </w:r>
      <w:r w:rsidRPr="00CF518E">
        <w:rPr>
          <w:rFonts w:ascii="Times New Roman" w:hAnsi="Times New Roman"/>
          <w:iCs/>
          <w:color w:val="auto"/>
          <w:sz w:val="24"/>
          <w:szCs w:val="24"/>
        </w:rPr>
        <w:t xml:space="preserve">regulatory elements number in the promoter region of common </w:t>
      </w:r>
      <w:proofErr w:type="gramStart"/>
      <w:r w:rsidRPr="00CF518E">
        <w:rPr>
          <w:rFonts w:ascii="Times New Roman" w:hAnsi="Times New Roman"/>
          <w:iCs/>
          <w:color w:val="auto"/>
          <w:sz w:val="24"/>
          <w:szCs w:val="24"/>
        </w:rPr>
        <w:t>bean  in</w:t>
      </w:r>
      <w:proofErr w:type="gramEnd"/>
      <w:r w:rsidRPr="00CF518E">
        <w:rPr>
          <w:rFonts w:ascii="Times New Roman" w:hAnsi="Times New Roman"/>
          <w:iCs/>
          <w:color w:val="auto"/>
          <w:sz w:val="24"/>
          <w:szCs w:val="24"/>
        </w:rPr>
        <w:t xml:space="preserve"> this study</w:t>
      </w:r>
    </w:p>
    <w:p w14:paraId="46915D69" w14:textId="14290597" w:rsidR="00CF518E" w:rsidRDefault="00CF518E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11690" w:type="dxa"/>
        <w:tblInd w:w="-1165" w:type="dxa"/>
        <w:tblLayout w:type="fixed"/>
        <w:tblLook w:val="04A0" w:firstRow="1" w:lastRow="0" w:firstColumn="1" w:lastColumn="0" w:noHBand="0" w:noVBand="1"/>
      </w:tblPr>
      <w:tblGrid>
        <w:gridCol w:w="1039"/>
        <w:gridCol w:w="554"/>
        <w:gridCol w:w="483"/>
        <w:gridCol w:w="581"/>
        <w:gridCol w:w="741"/>
        <w:gridCol w:w="474"/>
        <w:gridCol w:w="599"/>
        <w:gridCol w:w="590"/>
        <w:gridCol w:w="465"/>
        <w:gridCol w:w="483"/>
        <w:gridCol w:w="492"/>
        <w:gridCol w:w="581"/>
        <w:gridCol w:w="723"/>
        <w:gridCol w:w="723"/>
        <w:gridCol w:w="671"/>
        <w:gridCol w:w="802"/>
        <w:gridCol w:w="732"/>
        <w:gridCol w:w="474"/>
        <w:gridCol w:w="483"/>
      </w:tblGrid>
      <w:tr w:rsidR="00905F11" w:rsidRPr="00905F11" w14:paraId="32E1BDBB" w14:textId="77777777" w:rsidTr="00905F11">
        <w:trPr>
          <w:trHeight w:val="692"/>
        </w:trPr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83BA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ene.ID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755C8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RE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6C296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ox 4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CECE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T1-motif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99DC6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3-AF1 binding site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A9E80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p1</w:t>
            </w:r>
          </w:p>
        </w:tc>
        <w:tc>
          <w:tcPr>
            <w:tcW w:w="5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37821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TCT-motif</w:t>
            </w:r>
          </w:p>
        </w:tc>
        <w:tc>
          <w:tcPr>
            <w:tcW w:w="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8606D2" w14:textId="77777777" w:rsidR="00905F11" w:rsidRPr="00965703" w:rsidRDefault="00905F11" w:rsidP="0096570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RE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C059B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-box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DA60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-Box</w:t>
            </w:r>
          </w:p>
        </w:tc>
        <w:tc>
          <w:tcPr>
            <w:tcW w:w="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651F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E-box</w:t>
            </w:r>
          </w:p>
        </w:tc>
        <w:tc>
          <w:tcPr>
            <w:tcW w:w="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2AC1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T1-motif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A1063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TCCC-motif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90CC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uxRE</w:t>
            </w:r>
            <w:proofErr w:type="spellEnd"/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B239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TCT-motif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19C7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hs-CMA1a</w:t>
            </w:r>
          </w:p>
        </w:tc>
        <w:tc>
          <w:tcPr>
            <w:tcW w:w="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C730C" w14:textId="77777777" w:rsidR="00905F11" w:rsidRPr="00965703" w:rsidRDefault="00905F11" w:rsidP="0096570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ATA-motif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F669E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2-site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994E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ox II</w:t>
            </w:r>
          </w:p>
        </w:tc>
      </w:tr>
      <w:tr w:rsidR="00905F11" w:rsidRPr="00965703" w14:paraId="3E08118A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F61A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015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1B6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26F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FA6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C9A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317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3AC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271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0BC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844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E5E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5CCF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556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3E7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EEA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BEC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B0C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D65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05F11" w:rsidRPr="00965703" w14:paraId="5B05ADF7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45D0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222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8AC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1F9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537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1EB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5EA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C08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D9C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B18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B38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1FCF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1E2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320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266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6B4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55FA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392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735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65703" w14:paraId="36CEF040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FB3F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595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DE1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C14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546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E9E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F70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776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46B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FA0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80F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5F1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F92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147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234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183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677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511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911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65703" w14:paraId="022AD0B3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81C0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5C9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15BF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3B1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DC1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4C2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6B8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017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3F5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C18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43B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9DFF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034C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554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300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4F0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0BF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308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C7A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65703" w14:paraId="7B555C96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5C76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066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F6E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EE5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1AB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485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3BAE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D11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0AE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BAD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232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30F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4A3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77A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05D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3B2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312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45B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445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65703" w14:paraId="06250B95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467B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B45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A81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CB4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665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D66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C2C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F6D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E9A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96A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BA3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AE8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A0B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977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D4A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C58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D03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B7B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598A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65703" w14:paraId="42CACFCB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093F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5C7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7CB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CAB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B0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475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C65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3F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615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5829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00C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8AA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7FD4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E87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1DC8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C365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28F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13D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50C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65703" w14:paraId="44E593FC" w14:textId="77777777" w:rsidTr="00905F11">
        <w:trPr>
          <w:trHeight w:val="305"/>
        </w:trPr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682153" w14:textId="77777777" w:rsidR="00905F11" w:rsidRPr="002D0656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3123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FAAF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FF9D4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17FD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D1324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33805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08EA50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11D86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A6C87E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66800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9BED7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B307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E664B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74621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AA35A2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D852ED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24E73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87176" w14:textId="77777777" w:rsidR="00905F11" w:rsidRPr="00965703" w:rsidRDefault="00905F11" w:rsidP="0096570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65703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14:paraId="04C834B2" w14:textId="12C524D8" w:rsidR="00CF518E" w:rsidRDefault="00CF518E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11624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765"/>
        <w:gridCol w:w="716"/>
        <w:gridCol w:w="558"/>
        <w:gridCol w:w="558"/>
        <w:gridCol w:w="683"/>
        <w:gridCol w:w="542"/>
        <w:gridCol w:w="525"/>
        <w:gridCol w:w="800"/>
        <w:gridCol w:w="700"/>
        <w:gridCol w:w="716"/>
        <w:gridCol w:w="450"/>
        <w:gridCol w:w="716"/>
        <w:gridCol w:w="633"/>
        <w:gridCol w:w="816"/>
        <w:gridCol w:w="808"/>
        <w:gridCol w:w="362"/>
        <w:gridCol w:w="142"/>
      </w:tblGrid>
      <w:tr w:rsidR="00905F11" w:rsidRPr="00905F11" w14:paraId="429D6D28" w14:textId="77777777" w:rsidTr="00905F11">
        <w:trPr>
          <w:trHeight w:val="713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F8D1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ene.ID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5414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CN4_motif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859C3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AT-rich element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744B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A-motif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A3428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C-motif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BCAD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C-rich repeats</w:t>
            </w:r>
          </w:p>
        </w:tc>
        <w:tc>
          <w:tcPr>
            <w:tcW w:w="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1BB3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MBS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78198" w14:textId="77777777" w:rsidR="00905F11" w:rsidRPr="00905F11" w:rsidRDefault="00905F11" w:rsidP="00905F1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LTR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939DE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CCAAT-box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D802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GARE-motif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CA652E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GA-element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8903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P-box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E18D95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CA-elemen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173C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ABRE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C393A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GACG-motif</w:t>
            </w:r>
          </w:p>
        </w:tc>
        <w:tc>
          <w:tcPr>
            <w:tcW w:w="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0438F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CGTCA-motif</w:t>
            </w:r>
          </w:p>
        </w:tc>
        <w:tc>
          <w:tcPr>
            <w:tcW w:w="5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A70FE" w14:textId="77777777" w:rsidR="00905F11" w:rsidRPr="00905F11" w:rsidRDefault="00905F11" w:rsidP="00905F1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ATC-box</w:t>
            </w:r>
          </w:p>
        </w:tc>
      </w:tr>
      <w:tr w:rsidR="00905F11" w:rsidRPr="00905F11" w14:paraId="2ACE6DB1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69CE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DF40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64C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026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4C6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4E6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8AF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A1C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9DB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85D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706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5E9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35A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1D3C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7145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424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7775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05F11" w14:paraId="548B23C7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DCE5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080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098C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0B0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530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CF00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EC1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3E4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9A7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8B3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A6F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85F0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F5B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64A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F9F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35E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B45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05F11" w14:paraId="5561F65D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6FA4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EB6E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906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ECF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D3F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A90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87B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DE4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753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FC9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2F9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341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402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044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68D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F7C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F71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05F11" w14:paraId="7973087A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3E08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702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76C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AE5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93A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492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552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A56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F7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D02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737A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6A3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C58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D9A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E78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379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38C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05F11" w14:paraId="6BFDFFFF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1686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E33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0C0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27D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E90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988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2FBC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1E1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DCD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6D2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BEA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6FC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EDF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4AA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3FA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E8C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E9B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05F11" w14:paraId="18A32D5F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D6C5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043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1BE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7045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CA8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7C9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BDB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338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B8C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66C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10B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4095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508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E79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6D90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01C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3E2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905F11" w:rsidRPr="00905F11" w14:paraId="4134CF82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48C3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43F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66D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5FEE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2A2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8A8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7890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164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2DC30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DABA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01BE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8647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2AB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391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7288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A313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D74E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905F11" w:rsidRPr="00905F11" w14:paraId="0B1E7526" w14:textId="77777777" w:rsidTr="00905F11">
        <w:trPr>
          <w:gridAfter w:val="1"/>
          <w:wAfter w:w="142" w:type="dxa"/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0997F4" w14:textId="77777777" w:rsidR="00905F11" w:rsidRPr="002D0656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D0656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172A6E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3A00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DF96EC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D95C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58D0E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342A6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30C98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AEFC41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031C4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52007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9EF3D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BCE99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81C2CF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1B6985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C09DB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02D7D2" w14:textId="77777777" w:rsidR="00905F11" w:rsidRPr="00905F11" w:rsidRDefault="00905F11" w:rsidP="00905F1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05F1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</w:tbl>
    <w:p w14:paraId="3023287E" w14:textId="0EE7D78B" w:rsidR="00905F11" w:rsidRDefault="00905F11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F44A152" w14:textId="36EDBEFA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9C43DC8" w14:textId="58830E00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36BD08DE" w14:textId="0D09F196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185BF2A" w14:textId="13038687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94C9B79" w14:textId="5AF52DCC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AEAD7D5" w14:textId="6E66CF5B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92DD31C" w14:textId="6E08DF84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573BF04" w14:textId="2473E43B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D0774DE" w14:textId="721B1C6C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51E48C8" w14:textId="45DAE9B6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A44C8C6" w14:textId="3BD75615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DE30321" w14:textId="77777777" w:rsidR="00822EF2" w:rsidRDefault="00822EF2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2090687" w14:textId="2E5C455B" w:rsidR="00EF642B" w:rsidRDefault="00EF642B" w:rsidP="00EF642B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  <w:r w:rsidRPr="00F23BF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auto"/>
          <w:sz w:val="24"/>
          <w:szCs w:val="24"/>
        </w:rPr>
        <w:t>4-3</w:t>
      </w:r>
      <w:r w:rsidRPr="00F23BF0">
        <w:rPr>
          <w:rFonts w:ascii="Times New Roman" w:hAnsi="Times New Roman"/>
          <w:b/>
          <w:color w:val="auto"/>
          <w:sz w:val="24"/>
          <w:szCs w:val="24"/>
        </w:rPr>
        <w:t>:</w:t>
      </w:r>
      <w:r w:rsidRPr="00F23BF0">
        <w:rPr>
          <w:rFonts w:ascii="Times New Roman" w:hAnsi="Times New Roman"/>
          <w:color w:val="auto"/>
          <w:sz w:val="22"/>
        </w:rPr>
        <w:t xml:space="preserve"> </w:t>
      </w:r>
      <w:r w:rsidRPr="00EF642B">
        <w:rPr>
          <w:rFonts w:ascii="Times New Roman" w:hAnsi="Times New Roman"/>
          <w:iCs/>
          <w:color w:val="auto"/>
          <w:sz w:val="24"/>
          <w:szCs w:val="24"/>
        </w:rPr>
        <w:t xml:space="preserve">Classification criteria for </w:t>
      </w:r>
      <w:r w:rsidRPr="00EF642B">
        <w:rPr>
          <w:rFonts w:ascii="Times New Roman" w:hAnsi="Times New Roman"/>
          <w:i/>
          <w:color w:val="auto"/>
          <w:sz w:val="24"/>
          <w:szCs w:val="24"/>
        </w:rPr>
        <w:t>Cis-</w:t>
      </w:r>
      <w:r w:rsidRPr="00EF642B">
        <w:rPr>
          <w:rFonts w:ascii="Times New Roman" w:hAnsi="Times New Roman"/>
          <w:iCs/>
          <w:color w:val="auto"/>
          <w:sz w:val="24"/>
          <w:szCs w:val="24"/>
        </w:rPr>
        <w:t>regulatory elements in promoters</w:t>
      </w:r>
    </w:p>
    <w:p w14:paraId="49AA5763" w14:textId="77777777" w:rsidR="00E505F9" w:rsidRDefault="00E505F9" w:rsidP="00EF642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6077" w:type="dxa"/>
        <w:tblInd w:w="1645" w:type="dxa"/>
        <w:tblLook w:val="04A0" w:firstRow="1" w:lastRow="0" w:firstColumn="1" w:lastColumn="0" w:noHBand="0" w:noVBand="1"/>
      </w:tblPr>
      <w:tblGrid>
        <w:gridCol w:w="2800"/>
        <w:gridCol w:w="3277"/>
      </w:tblGrid>
      <w:tr w:rsidR="00EF642B" w:rsidRPr="00EF642B" w14:paraId="35BCD233" w14:textId="77777777" w:rsidTr="00E505F9">
        <w:trPr>
          <w:trHeight w:val="310"/>
        </w:trPr>
        <w:tc>
          <w:tcPr>
            <w:tcW w:w="25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  <w:tl2br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02615C" w14:textId="7B0CCD98" w:rsidR="00EF642B" w:rsidRPr="00EF642B" w:rsidRDefault="00EF642B" w:rsidP="00EF642B">
            <w:pPr>
              <w:spacing w:after="0" w:line="240" w:lineRule="auto"/>
              <w:ind w:left="1988" w:hangingChars="900" w:hanging="1988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Founctions</w:t>
            </w:r>
            <w:proofErr w:type="spellEnd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             </w:t>
            </w:r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  <w:lang w:eastAsia="zh-CN"/>
              </w:rPr>
              <w:t>Group</w:t>
            </w:r>
          </w:p>
        </w:tc>
        <w:tc>
          <w:tcPr>
            <w:tcW w:w="3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5DC0DD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plant growth and development</w:t>
            </w:r>
          </w:p>
        </w:tc>
      </w:tr>
      <w:tr w:rsidR="00EF642B" w:rsidRPr="00EF642B" w14:paraId="10D2DACB" w14:textId="77777777" w:rsidTr="00E505F9">
        <w:trPr>
          <w:trHeight w:val="293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C84B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naerobic induction</w:t>
            </w: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88AFF3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RE</w:t>
            </w:r>
          </w:p>
        </w:tc>
      </w:tr>
      <w:tr w:rsidR="00EF642B" w:rsidRPr="00EF642B" w14:paraId="39B0391F" w14:textId="77777777" w:rsidTr="00E505F9">
        <w:trPr>
          <w:trHeight w:val="293"/>
        </w:trPr>
        <w:tc>
          <w:tcPr>
            <w:tcW w:w="2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453D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light responsive</w:t>
            </w: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CDE12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Box 4</w:t>
            </w:r>
          </w:p>
        </w:tc>
      </w:tr>
      <w:tr w:rsidR="00EF642B" w:rsidRPr="00EF642B" w14:paraId="58C131BE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C3946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DF231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T1-motif</w:t>
            </w:r>
          </w:p>
        </w:tc>
      </w:tr>
      <w:tr w:rsidR="00EF642B" w:rsidRPr="00EF642B" w14:paraId="11342567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E2E41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11A1F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3-AF1 binding site</w:t>
            </w:r>
          </w:p>
        </w:tc>
      </w:tr>
      <w:tr w:rsidR="00EF642B" w:rsidRPr="00EF642B" w14:paraId="1D545888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A9ED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2A3D7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Sp1</w:t>
            </w:r>
          </w:p>
        </w:tc>
      </w:tr>
      <w:tr w:rsidR="00EF642B" w:rsidRPr="00EF642B" w14:paraId="6746E280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522B0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A08623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T-motif</w:t>
            </w:r>
          </w:p>
        </w:tc>
      </w:tr>
      <w:tr w:rsidR="00EF642B" w:rsidRPr="00EF642B" w14:paraId="42E8E801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3705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879195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MRE</w:t>
            </w:r>
          </w:p>
        </w:tc>
      </w:tr>
      <w:tr w:rsidR="00EF642B" w:rsidRPr="00EF642B" w14:paraId="6811C5CC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5742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58A91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I-box</w:t>
            </w:r>
          </w:p>
        </w:tc>
      </w:tr>
      <w:tr w:rsidR="00EF642B" w:rsidRPr="00EF642B" w14:paraId="62FF3F6E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E1D52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79015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-Box</w:t>
            </w:r>
          </w:p>
        </w:tc>
      </w:tr>
      <w:tr w:rsidR="00EF642B" w:rsidRPr="00EF642B" w14:paraId="195C7DA1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15BF0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A1057F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E-box</w:t>
            </w:r>
          </w:p>
        </w:tc>
      </w:tr>
      <w:tr w:rsidR="00EF642B" w:rsidRPr="00EF642B" w14:paraId="52583643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C4E94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F2E83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T1-motif</w:t>
            </w:r>
          </w:p>
        </w:tc>
      </w:tr>
      <w:tr w:rsidR="00EF642B" w:rsidRPr="00EF642B" w14:paraId="1BC522E2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8242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5FD040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C-motif</w:t>
            </w:r>
          </w:p>
        </w:tc>
      </w:tr>
      <w:tr w:rsidR="00EF642B" w:rsidRPr="00EF642B" w14:paraId="13468480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806B3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5EFA0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TCT-motif</w:t>
            </w:r>
          </w:p>
        </w:tc>
      </w:tr>
      <w:tr w:rsidR="00EF642B" w:rsidRPr="00EF642B" w14:paraId="2D745927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DEE5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4BA1A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chs-CMA1a</w:t>
            </w:r>
          </w:p>
        </w:tc>
      </w:tr>
      <w:tr w:rsidR="00EF642B" w:rsidRPr="00EF642B" w14:paraId="5E6BBF51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D019C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83B2B6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TA-motif</w:t>
            </w:r>
          </w:p>
        </w:tc>
      </w:tr>
      <w:tr w:rsidR="00EF642B" w:rsidRPr="00EF642B" w14:paraId="00AA1899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7600A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C42C3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Box II</w:t>
            </w:r>
          </w:p>
        </w:tc>
      </w:tr>
      <w:tr w:rsidR="00EF642B" w:rsidRPr="00EF642B" w14:paraId="5B3746BD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E4C53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2BC1C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T-rich element</w:t>
            </w:r>
          </w:p>
        </w:tc>
      </w:tr>
      <w:tr w:rsidR="00EF642B" w:rsidRPr="00EF642B" w14:paraId="086A49F2" w14:textId="77777777" w:rsidTr="00E505F9">
        <w:trPr>
          <w:trHeight w:val="293"/>
        </w:trPr>
        <w:tc>
          <w:tcPr>
            <w:tcW w:w="2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1AA9B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AF65E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-motif</w:t>
            </w:r>
          </w:p>
        </w:tc>
      </w:tr>
      <w:tr w:rsidR="00EF642B" w:rsidRPr="00EF642B" w14:paraId="7E9C7EAA" w14:textId="77777777" w:rsidTr="00E505F9">
        <w:trPr>
          <w:trHeight w:val="293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7B90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endosperm expression</w:t>
            </w: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83B6C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N4_motif</w:t>
            </w:r>
          </w:p>
        </w:tc>
      </w:tr>
      <w:tr w:rsidR="00EF642B" w:rsidRPr="00EF642B" w14:paraId="0AF4BD8F" w14:textId="77777777" w:rsidTr="00E505F9">
        <w:trPr>
          <w:trHeight w:val="293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43731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noxic specific inducibility</w:t>
            </w: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64152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-motif</w:t>
            </w:r>
          </w:p>
        </w:tc>
      </w:tr>
      <w:tr w:rsidR="00EF642B" w:rsidRPr="00EF642B" w14:paraId="0CECEE6F" w14:textId="77777777" w:rsidTr="00E505F9">
        <w:trPr>
          <w:trHeight w:val="293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D776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uxin-responsive</w:t>
            </w: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EB2C4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uxRE</w:t>
            </w:r>
            <w:proofErr w:type="spellEnd"/>
          </w:p>
        </w:tc>
      </w:tr>
      <w:tr w:rsidR="00EF642B" w:rsidRPr="00EF642B" w14:paraId="438EE1B6" w14:textId="77777777" w:rsidTr="00E505F9">
        <w:trPr>
          <w:trHeight w:val="293"/>
        </w:trPr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DB02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zein metabolism regulation</w:t>
            </w:r>
          </w:p>
        </w:tc>
        <w:tc>
          <w:tcPr>
            <w:tcW w:w="350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75CEE3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O2-site</w:t>
            </w:r>
          </w:p>
        </w:tc>
      </w:tr>
    </w:tbl>
    <w:p w14:paraId="3AD8C2A8" w14:textId="73A1C94A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6095" w:type="dxa"/>
        <w:tblInd w:w="1560" w:type="dxa"/>
        <w:tblLook w:val="04A0" w:firstRow="1" w:lastRow="0" w:firstColumn="1" w:lastColumn="0" w:noHBand="0" w:noVBand="1"/>
      </w:tblPr>
      <w:tblGrid>
        <w:gridCol w:w="2246"/>
        <w:gridCol w:w="3849"/>
      </w:tblGrid>
      <w:tr w:rsidR="00EF642B" w:rsidRPr="00EF642B" w14:paraId="186AA3CB" w14:textId="77777777" w:rsidTr="00E505F9">
        <w:trPr>
          <w:trHeight w:val="390"/>
        </w:trPr>
        <w:tc>
          <w:tcPr>
            <w:tcW w:w="22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  <w:tl2br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7EF766" w14:textId="1153E424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Founctions</w:t>
            </w:r>
            <w:proofErr w:type="spellEnd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    </w:t>
            </w:r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  <w:lang w:eastAsia="zh-CN"/>
              </w:rPr>
              <w:t>Group</w:t>
            </w:r>
          </w:p>
        </w:tc>
        <w:tc>
          <w:tcPr>
            <w:tcW w:w="3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E5D007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stree</w:t>
            </w:r>
            <w:proofErr w:type="spellEnd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responsive</w:t>
            </w:r>
          </w:p>
        </w:tc>
      </w:tr>
      <w:tr w:rsidR="00EF642B" w:rsidRPr="00EF642B" w14:paraId="64706048" w14:textId="77777777" w:rsidTr="00E505F9">
        <w:trPr>
          <w:trHeight w:val="369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50FA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defense and stress responsiveness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1636E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-rich repeats</w:t>
            </w:r>
          </w:p>
        </w:tc>
      </w:tr>
      <w:tr w:rsidR="00EF642B" w:rsidRPr="00EF642B" w14:paraId="4AD75853" w14:textId="77777777" w:rsidTr="00E505F9">
        <w:trPr>
          <w:trHeight w:val="369"/>
        </w:trPr>
        <w:tc>
          <w:tcPr>
            <w:tcW w:w="2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8485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drought-inducibility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2ABE67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MBS</w:t>
            </w:r>
          </w:p>
        </w:tc>
      </w:tr>
      <w:tr w:rsidR="00EF642B" w:rsidRPr="00EF642B" w14:paraId="7CC5406C" w14:textId="77777777" w:rsidTr="00E505F9">
        <w:trPr>
          <w:trHeight w:val="369"/>
        </w:trPr>
        <w:tc>
          <w:tcPr>
            <w:tcW w:w="22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43900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849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B8E78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CCAAT-box</w:t>
            </w:r>
          </w:p>
        </w:tc>
      </w:tr>
      <w:tr w:rsidR="00EF642B" w:rsidRPr="00EF642B" w14:paraId="5D583861" w14:textId="77777777" w:rsidTr="00E505F9">
        <w:trPr>
          <w:trHeight w:val="369"/>
        </w:trPr>
        <w:tc>
          <w:tcPr>
            <w:tcW w:w="2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5D3B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low-temperature responsive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66CCA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LTR</w:t>
            </w:r>
          </w:p>
        </w:tc>
      </w:tr>
    </w:tbl>
    <w:tbl>
      <w:tblPr>
        <w:tblpPr w:leftFromText="180" w:rightFromText="180" w:vertAnchor="text" w:horzAnchor="margin" w:tblpXSpec="center" w:tblpY="342"/>
        <w:tblW w:w="6096" w:type="dxa"/>
        <w:tblLook w:val="04A0" w:firstRow="1" w:lastRow="0" w:firstColumn="1" w:lastColumn="0" w:noHBand="0" w:noVBand="1"/>
      </w:tblPr>
      <w:tblGrid>
        <w:gridCol w:w="2709"/>
        <w:gridCol w:w="3387"/>
      </w:tblGrid>
      <w:tr w:rsidR="00E505F9" w:rsidRPr="00EF642B" w14:paraId="448795DC" w14:textId="77777777" w:rsidTr="00E505F9">
        <w:trPr>
          <w:trHeight w:val="390"/>
        </w:trPr>
        <w:tc>
          <w:tcPr>
            <w:tcW w:w="2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  <w:tl2br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C2287E" w14:textId="5A63ED74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proofErr w:type="spellStart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Founctions</w:t>
            </w:r>
            <w:proofErr w:type="spellEnd"/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 xml:space="preserve">              </w:t>
            </w:r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sz w:val="32"/>
                <w:szCs w:val="32"/>
                <w:vertAlign w:val="superscript"/>
                <w:lang w:eastAsia="zh-CN"/>
              </w:rPr>
              <w:t>Group</w:t>
            </w:r>
          </w:p>
        </w:tc>
        <w:tc>
          <w:tcPr>
            <w:tcW w:w="33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815C2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b/>
                <w:bCs/>
                <w:color w:val="000000"/>
                <w:lang w:eastAsia="zh-CN"/>
              </w:rPr>
              <w:t>hormone responsive</w:t>
            </w:r>
          </w:p>
        </w:tc>
      </w:tr>
      <w:tr w:rsidR="00E505F9" w:rsidRPr="00EF642B" w14:paraId="3F3F6730" w14:textId="77777777" w:rsidTr="00E505F9">
        <w:trPr>
          <w:trHeight w:val="369"/>
        </w:trPr>
        <w:tc>
          <w:tcPr>
            <w:tcW w:w="2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CDF6F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gibberellin-responsive 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55E0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RE-motif</w:t>
            </w:r>
          </w:p>
        </w:tc>
      </w:tr>
      <w:tr w:rsidR="00E505F9" w:rsidRPr="00EF642B" w14:paraId="0E9A79C0" w14:textId="77777777" w:rsidTr="00E505F9">
        <w:trPr>
          <w:trHeight w:val="369"/>
        </w:trPr>
        <w:tc>
          <w:tcPr>
            <w:tcW w:w="2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7D17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E7B2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P-box</w:t>
            </w:r>
          </w:p>
        </w:tc>
      </w:tr>
      <w:tr w:rsidR="00E505F9" w:rsidRPr="00EF642B" w14:paraId="4BFBB16C" w14:textId="77777777" w:rsidTr="00E505F9">
        <w:trPr>
          <w:trHeight w:val="369"/>
        </w:trPr>
        <w:tc>
          <w:tcPr>
            <w:tcW w:w="2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D654F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3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46821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ATC-box</w:t>
            </w:r>
          </w:p>
        </w:tc>
      </w:tr>
      <w:tr w:rsidR="00E505F9" w:rsidRPr="00EF642B" w14:paraId="3C107ED6" w14:textId="77777777" w:rsidTr="00E505F9">
        <w:trPr>
          <w:trHeight w:val="369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6A9B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bscisic acid responsive</w:t>
            </w:r>
          </w:p>
        </w:tc>
        <w:tc>
          <w:tcPr>
            <w:tcW w:w="3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08523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ABRE</w:t>
            </w:r>
          </w:p>
        </w:tc>
      </w:tr>
      <w:tr w:rsidR="00E505F9" w:rsidRPr="00EF642B" w14:paraId="25A934F6" w14:textId="77777777" w:rsidTr="00E505F9">
        <w:trPr>
          <w:trHeight w:val="369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E9987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lastRenderedPageBreak/>
              <w:t>auxin-responsive</w:t>
            </w:r>
          </w:p>
        </w:tc>
        <w:tc>
          <w:tcPr>
            <w:tcW w:w="3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BC50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A-element</w:t>
            </w:r>
          </w:p>
        </w:tc>
      </w:tr>
      <w:tr w:rsidR="00E505F9" w:rsidRPr="00EF642B" w14:paraId="68FBE2FA" w14:textId="77777777" w:rsidTr="00E505F9">
        <w:trPr>
          <w:trHeight w:val="369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18A6C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salicylic acid responsive</w:t>
            </w:r>
          </w:p>
        </w:tc>
        <w:tc>
          <w:tcPr>
            <w:tcW w:w="3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2EE6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A-element</w:t>
            </w:r>
          </w:p>
        </w:tc>
      </w:tr>
      <w:tr w:rsidR="00E505F9" w:rsidRPr="00EF642B" w14:paraId="5A3F0607" w14:textId="77777777" w:rsidTr="00E505F9">
        <w:trPr>
          <w:trHeight w:val="369"/>
        </w:trPr>
        <w:tc>
          <w:tcPr>
            <w:tcW w:w="2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7E38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proofErr w:type="spellStart"/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MeJA</w:t>
            </w:r>
            <w:proofErr w:type="spellEnd"/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-responsive</w:t>
            </w:r>
          </w:p>
        </w:tc>
        <w:tc>
          <w:tcPr>
            <w:tcW w:w="33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9E54F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ACG-motif</w:t>
            </w:r>
          </w:p>
        </w:tc>
      </w:tr>
      <w:tr w:rsidR="00E505F9" w:rsidRPr="00EF642B" w14:paraId="3912D9D3" w14:textId="77777777" w:rsidTr="00E505F9">
        <w:trPr>
          <w:trHeight w:val="369"/>
        </w:trPr>
        <w:tc>
          <w:tcPr>
            <w:tcW w:w="2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1DF9" w14:textId="77777777" w:rsidR="00EF642B" w:rsidRPr="00EF642B" w:rsidRDefault="00EF642B" w:rsidP="00EF642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3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B4B8" w14:textId="77777777" w:rsidR="00EF642B" w:rsidRPr="00EF642B" w:rsidRDefault="00EF642B" w:rsidP="00EF642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EF642B">
              <w:rPr>
                <w:rFonts w:ascii="Times New Roman" w:eastAsia="宋体" w:hAnsi="Times New Roman" w:cs="Times New Roman"/>
                <w:color w:val="000000"/>
                <w:lang w:eastAsia="zh-CN"/>
              </w:rPr>
              <w:t>CGTCA-motif</w:t>
            </w:r>
          </w:p>
        </w:tc>
      </w:tr>
    </w:tbl>
    <w:p w14:paraId="20B402B0" w14:textId="311EB731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266AB85" w14:textId="6F2E2870" w:rsidR="00EF642B" w:rsidRDefault="00EF642B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8D247E6" w14:textId="161D1C19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5CBA0E1" w14:textId="1FE7C19D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8FB70D7" w14:textId="26E74C4E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2670FED" w14:textId="16DAA46F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CE2E5AD" w14:textId="07921643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A6CB7D9" w14:textId="07D5B975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D3864C5" w14:textId="677E93EF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DFE24C4" w14:textId="19D57774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D54678C" w14:textId="1A152780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38991179" w14:textId="63401CBB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D9B209B" w14:textId="333E98A6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372F6F1" w14:textId="6C783ED6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C0F75ED" w14:textId="582BEB60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7F19965" w14:textId="7A967128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88017F2" w14:textId="65238809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F26BB7B" w14:textId="2BF31AFA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85EB2A0" w14:textId="53F77ABE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82CA3F6" w14:textId="439B0582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D2F30B5" w14:textId="066C597D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5B1B9B3" w14:textId="0E2DBEBA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BFAAFFA" w14:textId="2B3DCB76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CB325D6" w14:textId="7FBF76E1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6F40848E" w14:textId="192A2E4E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23F1D6A" w14:textId="4A580C07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ED23BF1" w14:textId="52525D66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3CD5EB85" w14:textId="75B92282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5A6DC338" w14:textId="3FE72E0F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22DED2D0" w14:textId="594A357A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0EF260D7" w14:textId="0379D194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7369DA74" w14:textId="3EEE7D1E" w:rsidR="00E505F9" w:rsidRDefault="00E505F9" w:rsidP="00E60D5B">
      <w:pPr>
        <w:tabs>
          <w:tab w:val="left" w:pos="4110"/>
        </w:tabs>
        <w:rPr>
          <w:rFonts w:ascii="Times New Roman" w:hAnsi="Times New Roman" w:cs="Times New Roman"/>
          <w:sz w:val="20"/>
          <w:szCs w:val="20"/>
        </w:rPr>
      </w:pPr>
    </w:p>
    <w:p w14:paraId="195F601B" w14:textId="4CB9DAA9" w:rsidR="00E505F9" w:rsidRDefault="00E505F9" w:rsidP="00E505F9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  <w:r w:rsidRPr="00F23BF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color w:val="auto"/>
          <w:sz w:val="24"/>
          <w:szCs w:val="24"/>
        </w:rPr>
        <w:t>5</w:t>
      </w:r>
      <w:r w:rsidRPr="00F23BF0">
        <w:rPr>
          <w:rFonts w:ascii="Times New Roman" w:hAnsi="Times New Roman"/>
          <w:b/>
          <w:color w:val="auto"/>
          <w:sz w:val="24"/>
          <w:szCs w:val="24"/>
        </w:rPr>
        <w:t>:</w:t>
      </w:r>
      <w:r w:rsidRPr="00F23BF0">
        <w:rPr>
          <w:rFonts w:ascii="Times New Roman" w:hAnsi="Times New Roman"/>
          <w:color w:val="auto"/>
          <w:sz w:val="22"/>
        </w:rPr>
        <w:t xml:space="preserve"> </w:t>
      </w:r>
      <w:r w:rsidRPr="00E505F9">
        <w:rPr>
          <w:rFonts w:ascii="Times New Roman" w:hAnsi="Times New Roman"/>
          <w:iCs/>
          <w:color w:val="auto"/>
          <w:sz w:val="24"/>
          <w:szCs w:val="24"/>
        </w:rPr>
        <w:t>Primers of the candidate genes for real-time PCR</w:t>
      </w:r>
    </w:p>
    <w:p w14:paraId="1106651E" w14:textId="77777777" w:rsidR="00E505F9" w:rsidRPr="00E505F9" w:rsidRDefault="00E505F9" w:rsidP="00E505F9">
      <w:pPr>
        <w:pStyle w:val="MDPI31text"/>
        <w:spacing w:line="240" w:lineRule="auto"/>
        <w:ind w:left="0" w:firstLine="0"/>
        <w:rPr>
          <w:rFonts w:ascii="Times New Roman" w:hAnsi="Times New Roman"/>
          <w:iCs/>
          <w:color w:val="auto"/>
          <w:sz w:val="24"/>
          <w:szCs w:val="24"/>
        </w:rPr>
      </w:pPr>
    </w:p>
    <w:tbl>
      <w:tblPr>
        <w:tblW w:w="8746" w:type="dxa"/>
        <w:tblLook w:val="04A0" w:firstRow="1" w:lastRow="0" w:firstColumn="1" w:lastColumn="0" w:noHBand="0" w:noVBand="1"/>
      </w:tblPr>
      <w:tblGrid>
        <w:gridCol w:w="2413"/>
        <w:gridCol w:w="1727"/>
        <w:gridCol w:w="4606"/>
      </w:tblGrid>
      <w:tr w:rsidR="00E505F9" w:rsidRPr="00E505F9" w14:paraId="282BC5EF" w14:textId="77777777" w:rsidTr="00E505F9">
        <w:trPr>
          <w:trHeight w:val="280"/>
        </w:trPr>
        <w:tc>
          <w:tcPr>
            <w:tcW w:w="2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2483A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Gene name</w:t>
            </w:r>
          </w:p>
        </w:tc>
        <w:tc>
          <w:tcPr>
            <w:tcW w:w="63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9D84C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Primer sequence (5'-3')</w:t>
            </w:r>
          </w:p>
        </w:tc>
      </w:tr>
      <w:tr w:rsidR="00E505F9" w:rsidRPr="00E505F9" w14:paraId="641DCBC3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200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B1E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B75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TGCCATTCGTTAGGGTTTGC</w:t>
            </w:r>
          </w:p>
        </w:tc>
      </w:tr>
      <w:tr w:rsidR="00E505F9" w:rsidRPr="00E505F9" w14:paraId="04716546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3E2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5275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7EC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CCTGGTCGCATGAAAATCG</w:t>
            </w:r>
          </w:p>
        </w:tc>
      </w:tr>
      <w:tr w:rsidR="00E505F9" w:rsidRPr="00E505F9" w14:paraId="320D36FF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E6C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5D5A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7C6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Arial" w:eastAsia="等线" w:hAnsi="Arial" w:cs="Arial"/>
                <w:color w:val="222222"/>
                <w:sz w:val="20"/>
                <w:szCs w:val="20"/>
                <w:lang w:eastAsia="zh-CN"/>
              </w:rPr>
            </w:pPr>
            <w:r w:rsidRPr="00E505F9">
              <w:rPr>
                <w:rFonts w:ascii="Arial" w:eastAsia="等线" w:hAnsi="Arial" w:cs="Arial"/>
                <w:color w:val="222222"/>
                <w:sz w:val="20"/>
                <w:szCs w:val="20"/>
                <w:lang w:eastAsia="zh-CN"/>
              </w:rPr>
              <w:t>TGTAGATCAACACAAGCAAGCA</w:t>
            </w:r>
          </w:p>
        </w:tc>
      </w:tr>
      <w:tr w:rsidR="00E505F9" w:rsidRPr="00E505F9" w14:paraId="63B11B98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93BA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Arial" w:eastAsia="等线" w:hAnsi="Arial" w:cs="Arial"/>
                <w:color w:val="222222"/>
                <w:sz w:val="16"/>
                <w:szCs w:val="16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1E2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F1B3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Arial" w:eastAsia="等线" w:hAnsi="Arial" w:cs="Arial"/>
                <w:color w:val="222222"/>
                <w:sz w:val="20"/>
                <w:szCs w:val="20"/>
                <w:lang w:eastAsia="zh-CN"/>
              </w:rPr>
            </w:pPr>
            <w:r w:rsidRPr="00E505F9">
              <w:rPr>
                <w:rFonts w:ascii="Arial" w:eastAsia="等线" w:hAnsi="Arial" w:cs="Arial"/>
                <w:color w:val="222222"/>
                <w:sz w:val="20"/>
                <w:szCs w:val="20"/>
                <w:lang w:eastAsia="zh-CN"/>
              </w:rPr>
              <w:t>TGCAGAGACGACTTTTTGGTG</w:t>
            </w:r>
          </w:p>
        </w:tc>
      </w:tr>
      <w:tr w:rsidR="00E505F9" w:rsidRPr="00E505F9" w14:paraId="5738FDDD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F92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65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B05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TTCTGCTATCTGAACACAACAACA</w:t>
            </w:r>
          </w:p>
        </w:tc>
      </w:tr>
      <w:tr w:rsidR="00E505F9" w:rsidRPr="00E505F9" w14:paraId="36E6D2B8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954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D087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9AF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GGACCGACCAGACCAAAAA</w:t>
            </w:r>
          </w:p>
        </w:tc>
      </w:tr>
      <w:tr w:rsidR="00E505F9" w:rsidRPr="00E505F9" w14:paraId="0E5DB332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602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A6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643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TCTTCCTTTCACTTTAATCCAACA</w:t>
            </w:r>
          </w:p>
        </w:tc>
      </w:tr>
      <w:tr w:rsidR="00E505F9" w:rsidRPr="00E505F9" w14:paraId="13181675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4A40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EDB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DF1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TGCAGCCCAACAAAATTCAAGA</w:t>
            </w:r>
          </w:p>
        </w:tc>
      </w:tr>
      <w:tr w:rsidR="00E505F9" w:rsidRPr="00E505F9" w14:paraId="218F7BFE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3C61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FB8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9E73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TGCTTCCAACTGCATTTCCAT</w:t>
            </w:r>
          </w:p>
        </w:tc>
      </w:tr>
      <w:tr w:rsidR="00E505F9" w:rsidRPr="00E505F9" w14:paraId="75190188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D6D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362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A6B2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GGTTGGGTTGAAGCTTTGC</w:t>
            </w:r>
          </w:p>
        </w:tc>
      </w:tr>
      <w:tr w:rsidR="00E505F9" w:rsidRPr="00E505F9" w14:paraId="1D99B9AC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CCF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3B87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53DA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GGTGCTTGCAGATTCTACCCA</w:t>
            </w:r>
          </w:p>
        </w:tc>
      </w:tr>
      <w:tr w:rsidR="00E505F9" w:rsidRPr="00E505F9" w14:paraId="3646CE7B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CF7B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6CE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E91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GCGAGGACTAGTTGAGTCG</w:t>
            </w:r>
          </w:p>
        </w:tc>
      </w:tr>
      <w:tr w:rsidR="00E505F9" w:rsidRPr="00E505F9" w14:paraId="4200C1C9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D9F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4DE8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B65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CTGGGAGATCTTCGACTAACCA</w:t>
            </w:r>
          </w:p>
        </w:tc>
      </w:tr>
      <w:tr w:rsidR="00E505F9" w:rsidRPr="00E505F9" w14:paraId="6D7DED51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0BAB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7C2F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17B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GCTCTCAACCTCTAACCAGA</w:t>
            </w:r>
          </w:p>
        </w:tc>
      </w:tr>
      <w:tr w:rsidR="00E505F9" w:rsidRPr="00E505F9" w14:paraId="4D8668F3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120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  <w:t>PvTGA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67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forward primer</w:t>
            </w:r>
          </w:p>
        </w:tc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B59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GCAGAAGAAGACATCCAGAGA</w:t>
            </w:r>
          </w:p>
        </w:tc>
      </w:tr>
      <w:tr w:rsidR="00E505F9" w:rsidRPr="00E505F9" w14:paraId="0FABCBE5" w14:textId="77777777" w:rsidTr="00E505F9">
        <w:trPr>
          <w:trHeight w:val="280"/>
        </w:trPr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51F3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BAB99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4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2B08D" w14:textId="77777777" w:rsidR="00E505F9" w:rsidRPr="00E505F9" w:rsidRDefault="00E505F9" w:rsidP="00E505F9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505F9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ACTGTTCAACCTTGTATGTAGTT</w:t>
            </w:r>
          </w:p>
        </w:tc>
      </w:tr>
    </w:tbl>
    <w:p w14:paraId="4A2570A6" w14:textId="77777777" w:rsidR="00E505F9" w:rsidRPr="004E07A9" w:rsidRDefault="00E505F9" w:rsidP="00E60D5B">
      <w:pPr>
        <w:tabs>
          <w:tab w:val="left" w:pos="4110"/>
        </w:tabs>
        <w:rPr>
          <w:rFonts w:ascii="Times New Roman" w:hAnsi="Times New Roman" w:cs="Times New Roman"/>
          <w:sz w:val="16"/>
          <w:szCs w:val="16"/>
        </w:rPr>
      </w:pPr>
    </w:p>
    <w:sectPr w:rsidR="00E505F9" w:rsidRPr="004E0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B8"/>
    <w:rsid w:val="00195127"/>
    <w:rsid w:val="0020328F"/>
    <w:rsid w:val="00224B92"/>
    <w:rsid w:val="002C4642"/>
    <w:rsid w:val="002D0656"/>
    <w:rsid w:val="0035342A"/>
    <w:rsid w:val="003D7C91"/>
    <w:rsid w:val="0040703C"/>
    <w:rsid w:val="0044527B"/>
    <w:rsid w:val="00464926"/>
    <w:rsid w:val="004E07A9"/>
    <w:rsid w:val="00515112"/>
    <w:rsid w:val="00515F16"/>
    <w:rsid w:val="00685C13"/>
    <w:rsid w:val="006B3D65"/>
    <w:rsid w:val="00746566"/>
    <w:rsid w:val="007923B5"/>
    <w:rsid w:val="00822EF2"/>
    <w:rsid w:val="00825788"/>
    <w:rsid w:val="00905F11"/>
    <w:rsid w:val="00965703"/>
    <w:rsid w:val="00C33523"/>
    <w:rsid w:val="00C4348B"/>
    <w:rsid w:val="00C52343"/>
    <w:rsid w:val="00CB1BF8"/>
    <w:rsid w:val="00CF518E"/>
    <w:rsid w:val="00D61358"/>
    <w:rsid w:val="00E505F9"/>
    <w:rsid w:val="00E60D5B"/>
    <w:rsid w:val="00EB1E94"/>
    <w:rsid w:val="00EC3CB8"/>
    <w:rsid w:val="00EF642B"/>
    <w:rsid w:val="00F23BF0"/>
    <w:rsid w:val="00F723A5"/>
    <w:rsid w:val="00FB3219"/>
    <w:rsid w:val="00FB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66EBD"/>
  <w15:docId w15:val="{609C8A26-EEB7-473F-AF4E-CF3538D1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3B5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923B5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33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C33523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407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Grid Table 4 Accent 3"/>
    <w:basedOn w:val="a1"/>
    <w:uiPriority w:val="49"/>
    <w:rsid w:val="00E60D5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customStyle="1" w:styleId="MDPI31text">
    <w:name w:val="MDPI_3.1_text"/>
    <w:qFormat/>
    <w:rsid w:val="0035342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a7">
    <w:name w:val="Title"/>
    <w:basedOn w:val="a"/>
    <w:next w:val="a"/>
    <w:link w:val="a8"/>
    <w:qFormat/>
    <w:rsid w:val="00C4348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C4348B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C4348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a9">
    <w:name w:val="Subtitle"/>
    <w:basedOn w:val="a"/>
    <w:next w:val="a"/>
    <w:link w:val="aa"/>
    <w:uiPriority w:val="11"/>
    <w:qFormat/>
    <w:rsid w:val="00C4348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a">
    <w:name w:val="副标题 字符"/>
    <w:basedOn w:val="a0"/>
    <w:link w:val="a9"/>
    <w:uiPriority w:val="11"/>
    <w:rsid w:val="00C4348B"/>
    <w:rPr>
      <w:rFonts w:eastAsiaTheme="minorEastAsia"/>
      <w:color w:val="5A5A5A" w:themeColor="text1" w:themeTint="A5"/>
      <w:spacing w:val="15"/>
    </w:rPr>
  </w:style>
  <w:style w:type="character" w:customStyle="1" w:styleId="font31">
    <w:name w:val="font31"/>
    <w:basedOn w:val="a0"/>
    <w:rsid w:val="00F23BF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F23BF0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sonormal0">
    <w:name w:val="msonormal"/>
    <w:basedOn w:val="a"/>
    <w:rsid w:val="0046492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font0">
    <w:name w:val="font0"/>
    <w:basedOn w:val="a"/>
    <w:rsid w:val="00464926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lang w:eastAsia="zh-CN"/>
    </w:rPr>
  </w:style>
  <w:style w:type="paragraph" w:customStyle="1" w:styleId="font1">
    <w:name w:val="font1"/>
    <w:basedOn w:val="a"/>
    <w:rsid w:val="00464926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lang w:eastAsia="zh-CN"/>
    </w:rPr>
  </w:style>
  <w:style w:type="paragraph" w:customStyle="1" w:styleId="font2">
    <w:name w:val="font2"/>
    <w:basedOn w:val="a"/>
    <w:rsid w:val="0046492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sz w:val="24"/>
      <w:szCs w:val="24"/>
      <w:lang w:eastAsia="zh-CN"/>
    </w:rPr>
  </w:style>
  <w:style w:type="paragraph" w:customStyle="1" w:styleId="font3">
    <w:name w:val="font3"/>
    <w:basedOn w:val="a"/>
    <w:rsid w:val="0046492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sz w:val="24"/>
      <w:szCs w:val="24"/>
      <w:lang w:eastAsia="zh-CN"/>
    </w:rPr>
  </w:style>
  <w:style w:type="paragraph" w:customStyle="1" w:styleId="et3">
    <w:name w:val="et3"/>
    <w:basedOn w:val="a"/>
    <w:rsid w:val="00464926"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sz w:val="24"/>
      <w:szCs w:val="24"/>
      <w:lang w:eastAsia="zh-CN"/>
    </w:rPr>
  </w:style>
  <w:style w:type="paragraph" w:customStyle="1" w:styleId="et4">
    <w:name w:val="et4"/>
    <w:basedOn w:val="a"/>
    <w:rsid w:val="00464926"/>
    <w:pPr>
      <w:shd w:val="clear" w:color="auto" w:fill="A9D08E"/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sz w:val="24"/>
      <w:szCs w:val="24"/>
      <w:lang w:eastAsia="zh-CN"/>
    </w:rPr>
  </w:style>
  <w:style w:type="paragraph" w:customStyle="1" w:styleId="et5">
    <w:name w:val="et5"/>
    <w:basedOn w:val="a"/>
    <w:rsid w:val="0046492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24"/>
      <w:szCs w:val="24"/>
      <w:lang w:eastAsia="zh-CN"/>
    </w:rPr>
  </w:style>
  <w:style w:type="paragraph" w:customStyle="1" w:styleId="et6">
    <w:name w:val="et6"/>
    <w:basedOn w:val="a"/>
    <w:rsid w:val="00464926"/>
    <w:pP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et7">
    <w:name w:val="et7"/>
    <w:basedOn w:val="a"/>
    <w:rsid w:val="00464926"/>
    <w:pPr>
      <w:shd w:val="clear" w:color="auto" w:fill="A9D08E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et8">
    <w:name w:val="et8"/>
    <w:basedOn w:val="a"/>
    <w:rsid w:val="0046492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  <w:lang w:eastAsia="zh-CN"/>
    </w:rPr>
  </w:style>
  <w:style w:type="paragraph" w:customStyle="1" w:styleId="et9">
    <w:name w:val="et9"/>
    <w:basedOn w:val="a"/>
    <w:rsid w:val="00464926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et10">
    <w:name w:val="et10"/>
    <w:basedOn w:val="a"/>
    <w:rsid w:val="00464926"/>
    <w:pPr>
      <w:shd w:val="clear" w:color="auto" w:fill="A9D08E"/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et11">
    <w:name w:val="et11"/>
    <w:basedOn w:val="a"/>
    <w:rsid w:val="00464926"/>
    <w:pPr>
      <w:pBdr>
        <w:bottom w:val="single" w:sz="8" w:space="0" w:color="000000"/>
      </w:pBdr>
      <w:shd w:val="clear" w:color="auto" w:fill="A9D08E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sz w:val="24"/>
      <w:szCs w:val="24"/>
      <w:lang w:eastAsia="zh-CN"/>
    </w:rPr>
  </w:style>
  <w:style w:type="paragraph" w:customStyle="1" w:styleId="et12">
    <w:name w:val="et12"/>
    <w:basedOn w:val="a"/>
    <w:rsid w:val="00464926"/>
    <w:pPr>
      <w:pBdr>
        <w:bottom w:val="single" w:sz="8" w:space="0" w:color="000000"/>
      </w:pBdr>
      <w:shd w:val="clear" w:color="auto" w:fill="A9D08E"/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eastAsia="zh-CN"/>
    </w:rPr>
  </w:style>
  <w:style w:type="character" w:customStyle="1" w:styleId="font21">
    <w:name w:val="font21"/>
    <w:basedOn w:val="a0"/>
    <w:rsid w:val="00EF642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EF642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32"/>
      <w:szCs w:val="32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3771</Words>
  <Characters>21501</Characters>
  <Application>Microsoft Office Word</Application>
  <DocSecurity>0</DocSecurity>
  <Lines>179</Lines>
  <Paragraphs>50</Paragraphs>
  <ScaleCrop>false</ScaleCrop>
  <Company/>
  <LinksUpToDate>false</LinksUpToDate>
  <CharactersWithSpaces>2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oj Malik</dc:creator>
  <cp:keywords/>
  <dc:description/>
  <cp:lastModifiedBy>刘 玉</cp:lastModifiedBy>
  <cp:revision>11</cp:revision>
  <dcterms:created xsi:type="dcterms:W3CDTF">2023-01-03T15:15:00Z</dcterms:created>
  <dcterms:modified xsi:type="dcterms:W3CDTF">2023-01-0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35325222c86fba7e549f0a4fcbb9fb40325deced0087bba697a87639bb19</vt:lpwstr>
  </property>
</Properties>
</file>